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806B1" w14:textId="0848A5CA" w:rsidR="00D40154" w:rsidRDefault="00D40154" w:rsidP="00D401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293992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Results of samples tested by Luminex xMAP SARS-CoV-2 Multi-Antigen IgG assay, based on results on Abbott or Euorimmun assays. </w:t>
      </w:r>
    </w:p>
    <w:tbl>
      <w:tblPr>
        <w:tblW w:w="8730" w:type="dxa"/>
        <w:tblLook w:val="04A0" w:firstRow="1" w:lastRow="0" w:firstColumn="1" w:lastColumn="0" w:noHBand="0" w:noVBand="1"/>
      </w:tblPr>
      <w:tblGrid>
        <w:gridCol w:w="1710"/>
        <w:gridCol w:w="1286"/>
        <w:gridCol w:w="1434"/>
        <w:gridCol w:w="1169"/>
        <w:gridCol w:w="1781"/>
        <w:gridCol w:w="1350"/>
      </w:tblGrid>
      <w:tr w:rsidR="00D40154" w:rsidRPr="007B17CB" w14:paraId="3FBA1A72" w14:textId="77777777" w:rsidTr="00F537F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7138" w14:textId="77777777" w:rsidR="00D40154" w:rsidRPr="007B17CB" w:rsidRDefault="00D40154" w:rsidP="00F53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3EAC" w14:textId="77777777" w:rsidR="00D40154" w:rsidRPr="007B17CB" w:rsidRDefault="00D40154" w:rsidP="00F5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21158" w14:textId="77777777" w:rsidR="00D40154" w:rsidRPr="007B17CB" w:rsidRDefault="00D40154" w:rsidP="00F5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03409" w14:textId="77777777" w:rsidR="00D40154" w:rsidRPr="007B17CB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7CB">
              <w:rPr>
                <w:rFonts w:ascii="Calibri" w:eastAsia="Times New Roman" w:hAnsi="Calibri" w:cs="Calibri"/>
                <w:b/>
                <w:bCs/>
                <w:color w:val="000000"/>
              </w:rPr>
              <w:t>Total tested on Luminex</w:t>
            </w:r>
          </w:p>
        </w:tc>
        <w:tc>
          <w:tcPr>
            <w:tcW w:w="3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D919A8" w14:textId="77777777" w:rsidR="00D40154" w:rsidRPr="007B17CB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7CB">
              <w:rPr>
                <w:rFonts w:ascii="Calibri" w:eastAsia="Times New Roman" w:hAnsi="Calibri" w:cs="Calibri"/>
                <w:b/>
                <w:bCs/>
                <w:color w:val="000000"/>
              </w:rPr>
              <w:t>Luminex result</w:t>
            </w:r>
          </w:p>
        </w:tc>
      </w:tr>
      <w:tr w:rsidR="00D40154" w:rsidRPr="007B17CB" w14:paraId="1724722A" w14:textId="77777777" w:rsidTr="00F537F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56E24" w14:textId="77777777" w:rsidR="00D40154" w:rsidRPr="007B17CB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7CB">
              <w:rPr>
                <w:rFonts w:ascii="Calibri" w:eastAsia="Times New Roman" w:hAnsi="Calibri" w:cs="Calibri"/>
                <w:b/>
                <w:bCs/>
                <w:color w:val="000000"/>
              </w:rPr>
              <w:t>Abbott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F360B" w14:textId="77777777" w:rsidR="00D40154" w:rsidRPr="007B17CB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7CB">
              <w:rPr>
                <w:rFonts w:ascii="Calibri" w:eastAsia="Times New Roman" w:hAnsi="Calibri" w:cs="Calibri"/>
                <w:b/>
                <w:bCs/>
                <w:color w:val="000000"/>
              </w:rPr>
              <w:t>Euroimmun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B90B1B" w14:textId="77777777" w:rsidR="00D40154" w:rsidRPr="007B17CB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7CB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16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EBCCBE" w14:textId="77777777" w:rsidR="00D40154" w:rsidRPr="007B17CB" w:rsidRDefault="00D40154" w:rsidP="00F53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1A8F3B" w14:textId="77777777" w:rsidR="00D40154" w:rsidRPr="007B17CB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7CB">
              <w:rPr>
                <w:rFonts w:ascii="Calibri" w:eastAsia="Times New Roman" w:hAnsi="Calibri" w:cs="Calibri"/>
                <w:b/>
                <w:bCs/>
                <w:color w:val="00000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F5AE17" w14:textId="77777777" w:rsidR="00D40154" w:rsidRPr="007B17CB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17CB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</w:tr>
      <w:tr w:rsidR="00D40154" w:rsidRPr="007B17CB" w14:paraId="66A29355" w14:textId="77777777" w:rsidTr="00F537F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6582" w14:textId="77777777" w:rsidR="00D40154" w:rsidRPr="007B17CB" w:rsidRDefault="00D40154" w:rsidP="00F53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17C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2B87" w14:textId="77777777" w:rsidR="00D40154" w:rsidRPr="007B17CB" w:rsidRDefault="00D40154" w:rsidP="00F53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17C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CB43" w14:textId="77777777" w:rsidR="00D40154" w:rsidRPr="007B17CB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7CB">
              <w:rPr>
                <w:rFonts w:ascii="Calibri" w:eastAsia="Times New Roman" w:hAnsi="Calibri" w:cs="Calibri"/>
                <w:color w:val="000000"/>
              </w:rPr>
              <w:t>6,3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8E6D" w14:textId="77777777" w:rsidR="00D40154" w:rsidRPr="007B17CB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7CB">
              <w:rPr>
                <w:rFonts w:ascii="Calibri" w:eastAsia="Times New Roman" w:hAnsi="Calibri" w:cs="Calibri"/>
                <w:color w:val="000000"/>
              </w:rPr>
              <w:t>501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B135" w14:textId="77777777" w:rsidR="00D40154" w:rsidRPr="007B17CB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7CB">
              <w:rPr>
                <w:rFonts w:ascii="Calibri" w:eastAsia="Times New Roman" w:hAnsi="Calibri" w:cs="Calibri"/>
                <w:color w:val="000000"/>
              </w:rPr>
              <w:t>474 (94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0E47" w14:textId="77777777" w:rsidR="00D40154" w:rsidRPr="007B17CB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7CB">
              <w:rPr>
                <w:rFonts w:ascii="Calibri" w:eastAsia="Times New Roman" w:hAnsi="Calibri" w:cs="Calibri"/>
                <w:color w:val="000000"/>
              </w:rPr>
              <w:t>27 (5.4)</w:t>
            </w:r>
          </w:p>
        </w:tc>
      </w:tr>
      <w:tr w:rsidR="00D40154" w:rsidRPr="007B17CB" w14:paraId="07969402" w14:textId="77777777" w:rsidTr="00F537F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000B" w14:textId="77777777" w:rsidR="00D40154" w:rsidRPr="007B17CB" w:rsidRDefault="00D40154" w:rsidP="00F53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17CB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6983" w14:textId="77777777" w:rsidR="00D40154" w:rsidRPr="007B17CB" w:rsidRDefault="00D40154" w:rsidP="00F53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17CB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6CF5" w14:textId="77777777" w:rsidR="00D40154" w:rsidRPr="007B17CB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7CB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A67B" w14:textId="77777777" w:rsidR="00D40154" w:rsidRPr="007B17CB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7CB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8E5C" w14:textId="77777777" w:rsidR="00D40154" w:rsidRPr="007B17CB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7CB">
              <w:rPr>
                <w:rFonts w:ascii="Calibri" w:eastAsia="Times New Roman" w:hAnsi="Calibri" w:cs="Calibri"/>
                <w:color w:val="000000"/>
              </w:rPr>
              <w:t>148 (6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1273" w14:textId="77777777" w:rsidR="00D40154" w:rsidRPr="007B17CB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7CB">
              <w:rPr>
                <w:rFonts w:ascii="Calibri" w:eastAsia="Times New Roman" w:hAnsi="Calibri" w:cs="Calibri"/>
                <w:color w:val="000000"/>
              </w:rPr>
              <w:t>94 (38.8)</w:t>
            </w:r>
          </w:p>
        </w:tc>
      </w:tr>
      <w:tr w:rsidR="00D40154" w:rsidRPr="007B17CB" w14:paraId="1F123429" w14:textId="77777777" w:rsidTr="00F537F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B61E" w14:textId="77777777" w:rsidR="00D40154" w:rsidRPr="007B17CB" w:rsidRDefault="00D40154" w:rsidP="00F53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17CB">
              <w:rPr>
                <w:rFonts w:ascii="Calibri" w:eastAsia="Times New Roman" w:hAnsi="Calibri" w:cs="Calibri"/>
                <w:color w:val="000000"/>
              </w:rPr>
              <w:t xml:space="preserve">Negative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68E0" w14:textId="77777777" w:rsidR="00D40154" w:rsidRPr="007B17CB" w:rsidRDefault="00D40154" w:rsidP="00F53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17CB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3A42" w14:textId="77777777" w:rsidR="00D40154" w:rsidRPr="007B17CB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7CB">
              <w:rPr>
                <w:rFonts w:ascii="Calibri" w:eastAsia="Times New Roman" w:hAnsi="Calibri" w:cs="Calibri"/>
                <w:color w:val="000000"/>
              </w:rPr>
              <w:t>2,0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CA7E" w14:textId="77777777" w:rsidR="00D40154" w:rsidRPr="007B17CB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7CB">
              <w:rPr>
                <w:rFonts w:ascii="Calibri" w:eastAsia="Times New Roman" w:hAnsi="Calibri" w:cs="Calibri"/>
                <w:color w:val="000000"/>
              </w:rPr>
              <w:t>2,012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3FC8" w14:textId="77777777" w:rsidR="00D40154" w:rsidRPr="007B17CB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7CB">
              <w:rPr>
                <w:rFonts w:ascii="Calibri" w:eastAsia="Times New Roman" w:hAnsi="Calibri" w:cs="Calibri"/>
                <w:color w:val="000000"/>
              </w:rPr>
              <w:t>1,311 (65.2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A6D0" w14:textId="77777777" w:rsidR="00D40154" w:rsidRPr="007B17CB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7CB">
              <w:rPr>
                <w:rFonts w:ascii="Calibri" w:eastAsia="Times New Roman" w:hAnsi="Calibri" w:cs="Calibri"/>
                <w:color w:val="000000"/>
              </w:rPr>
              <w:t>701 (34.8)</w:t>
            </w:r>
          </w:p>
        </w:tc>
      </w:tr>
      <w:tr w:rsidR="00D40154" w:rsidRPr="007B17CB" w14:paraId="58B1F4DA" w14:textId="77777777" w:rsidTr="00F537F4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7BE05" w14:textId="77777777" w:rsidR="00D40154" w:rsidRPr="007B17CB" w:rsidRDefault="00D40154" w:rsidP="00F53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17CB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19756" w14:textId="77777777" w:rsidR="00D40154" w:rsidRPr="007B17CB" w:rsidRDefault="00D40154" w:rsidP="00F53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17CB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7B00E" w14:textId="77777777" w:rsidR="00D40154" w:rsidRPr="007B17CB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7CB">
              <w:rPr>
                <w:rFonts w:ascii="Calibri" w:eastAsia="Times New Roman" w:hAnsi="Calibri" w:cs="Calibri"/>
                <w:color w:val="000000"/>
              </w:rPr>
              <w:t>1,56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A05EA" w14:textId="77777777" w:rsidR="00D40154" w:rsidRPr="007B17CB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7CB">
              <w:rPr>
                <w:rFonts w:ascii="Calibri" w:eastAsia="Times New Roman" w:hAnsi="Calibri" w:cs="Calibri"/>
                <w:color w:val="000000"/>
              </w:rPr>
              <w:t>1,563</w:t>
            </w:r>
          </w:p>
        </w:tc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1D385" w14:textId="77777777" w:rsidR="00D40154" w:rsidRPr="007B17CB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7CB">
              <w:rPr>
                <w:rFonts w:ascii="Calibri" w:eastAsia="Times New Roman" w:hAnsi="Calibri" w:cs="Calibri"/>
                <w:color w:val="000000"/>
              </w:rPr>
              <w:t>423 (27.1)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C9CA4" w14:textId="77777777" w:rsidR="00D40154" w:rsidRPr="007B17CB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17CB">
              <w:rPr>
                <w:rFonts w:ascii="Calibri" w:eastAsia="Times New Roman" w:hAnsi="Calibri" w:cs="Calibri"/>
                <w:color w:val="000000"/>
              </w:rPr>
              <w:t>1,140 (72.9)</w:t>
            </w:r>
          </w:p>
        </w:tc>
      </w:tr>
      <w:tr w:rsidR="00D40154" w:rsidRPr="007B17CB" w14:paraId="4E09A63E" w14:textId="77777777" w:rsidTr="00F537F4">
        <w:trPr>
          <w:trHeight w:val="300"/>
        </w:trPr>
        <w:tc>
          <w:tcPr>
            <w:tcW w:w="87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2EA8" w14:textId="77777777" w:rsidR="00D40154" w:rsidRPr="007B17CB" w:rsidRDefault="00D40154" w:rsidP="00F53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17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 Differences between Total tested on Luminex and Luminex Negative and Positive are due to "No Call" results.</w:t>
            </w:r>
          </w:p>
        </w:tc>
      </w:tr>
    </w:tbl>
    <w:p w14:paraId="633B6FBD" w14:textId="77777777" w:rsidR="00D40154" w:rsidRDefault="00D40154" w:rsidP="00D40154">
      <w:pPr>
        <w:rPr>
          <w:rFonts w:ascii="Times New Roman" w:hAnsi="Times New Roman" w:cs="Times New Roman"/>
          <w:sz w:val="24"/>
          <w:szCs w:val="24"/>
        </w:rPr>
        <w:sectPr w:rsidR="00D40154" w:rsidSect="00D4015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A3A8FFB" w14:textId="619B3292" w:rsidR="00D40154" w:rsidRDefault="00D40154" w:rsidP="00D401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293992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: Distribution of  households by the number of seropositive individuals and household size</w:t>
      </w:r>
    </w:p>
    <w:tbl>
      <w:tblPr>
        <w:tblW w:w="9394" w:type="dxa"/>
        <w:tblLook w:val="04A0" w:firstRow="1" w:lastRow="0" w:firstColumn="1" w:lastColumn="0" w:noHBand="0" w:noVBand="1"/>
      </w:tblPr>
      <w:tblGrid>
        <w:gridCol w:w="1286"/>
        <w:gridCol w:w="1092"/>
        <w:gridCol w:w="1261"/>
        <w:gridCol w:w="1092"/>
        <w:gridCol w:w="1024"/>
        <w:gridCol w:w="810"/>
        <w:gridCol w:w="990"/>
        <w:gridCol w:w="914"/>
        <w:gridCol w:w="925"/>
      </w:tblGrid>
      <w:tr w:rsidR="00D40154" w:rsidRPr="0016705E" w14:paraId="59086573" w14:textId="77777777" w:rsidTr="00F537F4">
        <w:trPr>
          <w:trHeight w:val="336"/>
        </w:trPr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286B9" w14:textId="77777777" w:rsidR="00D40154" w:rsidRPr="0016705E" w:rsidRDefault="00D40154" w:rsidP="00F53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usehold size</w:t>
            </w:r>
          </w:p>
        </w:tc>
        <w:tc>
          <w:tcPr>
            <w:tcW w:w="810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2878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seropositive individuals at household</w:t>
            </w:r>
          </w:p>
        </w:tc>
      </w:tr>
      <w:tr w:rsidR="00D40154" w:rsidRPr="0016705E" w14:paraId="19E5A89D" w14:textId="77777777" w:rsidTr="00F537F4">
        <w:trPr>
          <w:trHeight w:val="336"/>
        </w:trPr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8CF29" w14:textId="77777777" w:rsidR="00D40154" w:rsidRPr="0016705E" w:rsidRDefault="00D40154" w:rsidP="00F53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1E53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e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4C77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-2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43CD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-5</w:t>
            </w:r>
          </w:p>
        </w:tc>
        <w:tc>
          <w:tcPr>
            <w:tcW w:w="1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7EFC1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+</w:t>
            </w:r>
          </w:p>
        </w:tc>
      </w:tr>
      <w:tr w:rsidR="00D40154" w:rsidRPr="0016705E" w14:paraId="3062ED9B" w14:textId="77777777" w:rsidTr="00F537F4">
        <w:trPr>
          <w:trHeight w:val="336"/>
        </w:trPr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25F49" w14:textId="77777777" w:rsidR="00D40154" w:rsidRPr="0016705E" w:rsidRDefault="00D40154" w:rsidP="00F53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3B9A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52BE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*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2E06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5E57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185B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3280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315E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A6F5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D40154" w:rsidRPr="0016705E" w14:paraId="717B37A3" w14:textId="77777777" w:rsidTr="00F537F4">
        <w:trPr>
          <w:trHeight w:val="336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1CA9" w14:textId="77777777" w:rsidR="00D40154" w:rsidRPr="0016705E" w:rsidRDefault="00D40154" w:rsidP="00F53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5E">
              <w:rPr>
                <w:rFonts w:ascii="Times New Roman" w:eastAsia="Times New Roman" w:hAnsi="Times New Roman" w:cs="Times New Roman"/>
                <w:color w:val="000000"/>
              </w:rPr>
              <w:t>1-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78EE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42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60DC3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69.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E0BD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5F8B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3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29C4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2EFA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0071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BDCC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40154" w:rsidRPr="0016705E" w14:paraId="60846B25" w14:textId="77777777" w:rsidTr="00F537F4">
        <w:trPr>
          <w:trHeight w:val="336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6413" w14:textId="77777777" w:rsidR="00D40154" w:rsidRPr="0016705E" w:rsidRDefault="00D40154" w:rsidP="00F53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5E">
              <w:rPr>
                <w:rFonts w:ascii="Times New Roman" w:eastAsia="Times New Roman" w:hAnsi="Times New Roman" w:cs="Times New Roman"/>
                <w:color w:val="000000"/>
              </w:rPr>
              <w:t>3-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EA1F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56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6A19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50.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1BD3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45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1FDB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43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E2DB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E4A5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55CC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F545F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40154" w:rsidRPr="0016705E" w14:paraId="549CFDE1" w14:textId="77777777" w:rsidTr="00F537F4">
        <w:trPr>
          <w:trHeight w:val="336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51D7" w14:textId="77777777" w:rsidR="00D40154" w:rsidRPr="0016705E" w:rsidRDefault="00D40154" w:rsidP="00F53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5E">
              <w:rPr>
                <w:rFonts w:ascii="Times New Roman" w:eastAsia="Times New Roman" w:hAnsi="Times New Roman" w:cs="Times New Roman"/>
                <w:color w:val="000000"/>
              </w:rPr>
              <w:t>6-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986C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2F9E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85B5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4B45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5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59BA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F0F3D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15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84265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EF1D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</w:tr>
      <w:tr w:rsidR="00D40154" w:rsidRPr="0016705E" w14:paraId="6333D748" w14:textId="77777777" w:rsidTr="00F537F4">
        <w:trPr>
          <w:trHeight w:val="336"/>
        </w:trPr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927B" w14:textId="77777777" w:rsidR="00D40154" w:rsidRPr="0016705E" w:rsidRDefault="00D40154" w:rsidP="00F537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705E">
              <w:rPr>
                <w:rFonts w:ascii="Times New Roman" w:eastAsia="Times New Roman" w:hAnsi="Times New Roman" w:cs="Times New Roman"/>
                <w:color w:val="000000"/>
              </w:rPr>
              <w:t>10+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4830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0233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31.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312D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57B3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37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34B63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FB3D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24.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510B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CC77" w14:textId="77777777" w:rsidR="00D40154" w:rsidRPr="0016705E" w:rsidRDefault="00D40154" w:rsidP="00F5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</w:tr>
      <w:tr w:rsidR="00D40154" w:rsidRPr="0016705E" w14:paraId="4F5CFBCA" w14:textId="77777777" w:rsidTr="00F537F4">
        <w:trPr>
          <w:trHeight w:val="336"/>
        </w:trPr>
        <w:tc>
          <w:tcPr>
            <w:tcW w:w="3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CE21" w14:textId="77777777" w:rsidR="00D40154" w:rsidRPr="0016705E" w:rsidRDefault="00D40154" w:rsidP="00F53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705E">
              <w:rPr>
                <w:rFonts w:ascii="Calibri" w:eastAsia="Times New Roman" w:hAnsi="Calibri" w:cs="Calibri"/>
                <w:color w:val="000000"/>
              </w:rPr>
              <w:t>*Weighted percentag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B430" w14:textId="77777777" w:rsidR="00D40154" w:rsidRPr="0016705E" w:rsidRDefault="00D40154" w:rsidP="00F53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5402" w14:textId="77777777" w:rsidR="00D40154" w:rsidRPr="0016705E" w:rsidRDefault="00D40154" w:rsidP="00F53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778A" w14:textId="77777777" w:rsidR="00D40154" w:rsidRPr="0016705E" w:rsidRDefault="00D40154" w:rsidP="00F53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C66A" w14:textId="77777777" w:rsidR="00D40154" w:rsidRPr="0016705E" w:rsidRDefault="00D40154" w:rsidP="00F53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D62F" w14:textId="77777777" w:rsidR="00D40154" w:rsidRPr="0016705E" w:rsidRDefault="00D40154" w:rsidP="00F53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7E5A" w14:textId="77777777" w:rsidR="00D40154" w:rsidRPr="0016705E" w:rsidRDefault="00D40154" w:rsidP="00F53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D345DF5" w14:textId="77777777" w:rsidR="00D40154" w:rsidRDefault="00D40154" w:rsidP="00D40154">
      <w:pPr>
        <w:sectPr w:rsidR="00D40154" w:rsidSect="004627A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D055739" w14:textId="3E8F082E" w:rsidR="00D40154" w:rsidRDefault="00293992" w:rsidP="00D401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D40154">
        <w:rPr>
          <w:rFonts w:ascii="Times New Roman" w:hAnsi="Times New Roman" w:cs="Times New Roman"/>
          <w:sz w:val="24"/>
          <w:szCs w:val="24"/>
        </w:rPr>
        <w:t xml:space="preserve">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="00D40154">
        <w:rPr>
          <w:rFonts w:ascii="Times New Roman" w:hAnsi="Times New Roman" w:cs="Times New Roman"/>
          <w:sz w:val="24"/>
          <w:szCs w:val="24"/>
        </w:rPr>
        <w:t>.Reported</w:t>
      </w:r>
      <w:proofErr w:type="spellEnd"/>
      <w:r w:rsidR="00D40154">
        <w:rPr>
          <w:rFonts w:ascii="Times New Roman" w:hAnsi="Times New Roman" w:cs="Times New Roman"/>
          <w:sz w:val="24"/>
          <w:szCs w:val="24"/>
        </w:rPr>
        <w:t xml:space="preserve"> symptoms by SARS-CoV-2 antibody status and age group among survey participant from four states in Nigeria, October 2020 (n = 10,628)</w:t>
      </w:r>
    </w:p>
    <w:tbl>
      <w:tblPr>
        <w:tblW w:w="14309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84"/>
        <w:gridCol w:w="2757"/>
        <w:gridCol w:w="887"/>
        <w:gridCol w:w="671"/>
        <w:gridCol w:w="691"/>
        <w:gridCol w:w="762"/>
        <w:gridCol w:w="658"/>
        <w:gridCol w:w="731"/>
        <w:gridCol w:w="472"/>
        <w:gridCol w:w="723"/>
        <w:gridCol w:w="653"/>
        <w:gridCol w:w="860"/>
        <w:gridCol w:w="622"/>
        <w:gridCol w:w="888"/>
        <w:gridCol w:w="711"/>
        <w:gridCol w:w="711"/>
        <w:gridCol w:w="461"/>
        <w:gridCol w:w="250"/>
        <w:gridCol w:w="711"/>
        <w:gridCol w:w="6"/>
      </w:tblGrid>
      <w:tr w:rsidR="00D40154" w:rsidRPr="00C14C14" w14:paraId="77E0DDDD" w14:textId="77777777" w:rsidTr="00F537F4">
        <w:trPr>
          <w:gridBefore w:val="1"/>
          <w:wBefore w:w="84" w:type="dxa"/>
          <w:trHeight w:val="97"/>
        </w:trPr>
        <w:tc>
          <w:tcPr>
            <w:tcW w:w="2757" w:type="dxa"/>
            <w:shd w:val="clear" w:color="auto" w:fill="auto"/>
            <w:vAlign w:val="center"/>
            <w:hideMark/>
          </w:tcPr>
          <w:p w14:paraId="70EFE9AA" w14:textId="77777777" w:rsidR="00D40154" w:rsidRPr="00C14C14" w:rsidRDefault="00D40154" w:rsidP="00F53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6248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E4154B" w14:textId="77777777" w:rsidR="00D40154" w:rsidRPr="00C14C14" w:rsidRDefault="00D40154" w:rsidP="00F53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tibody Positive (n=1937) </w:t>
            </w:r>
          </w:p>
        </w:tc>
        <w:tc>
          <w:tcPr>
            <w:tcW w:w="5220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11C5DF" w14:textId="77777777" w:rsidR="00D40154" w:rsidRPr="00C14C14" w:rsidRDefault="00D40154" w:rsidP="00F53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Antibody Negative (n=86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</w:p>
        </w:tc>
      </w:tr>
      <w:tr w:rsidR="00D40154" w:rsidRPr="00C14C14" w14:paraId="7819F100" w14:textId="77777777" w:rsidTr="00F537F4">
        <w:trPr>
          <w:gridBefore w:val="1"/>
          <w:gridAfter w:val="1"/>
          <w:wBefore w:w="84" w:type="dxa"/>
          <w:wAfter w:w="6" w:type="dxa"/>
          <w:trHeight w:val="501"/>
        </w:trPr>
        <w:tc>
          <w:tcPr>
            <w:tcW w:w="27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7008" w14:textId="77777777" w:rsidR="00D40154" w:rsidRPr="00C14C14" w:rsidRDefault="00D40154" w:rsidP="00F53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A96A" w14:textId="77777777" w:rsidR="00D40154" w:rsidRPr="00C14C14" w:rsidRDefault="00D40154" w:rsidP="00F537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Children* (n=3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A1E6D" w14:textId="77777777" w:rsidR="00D40154" w:rsidRPr="00C14C14" w:rsidRDefault="00D40154" w:rsidP="00F537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Adolescents and young adults*</w:t>
            </w:r>
          </w:p>
          <w:p w14:paraId="40AE0A0C" w14:textId="77777777" w:rsidR="00D40154" w:rsidRPr="00C14C14" w:rsidRDefault="00D40154" w:rsidP="00F537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(n=412)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4F04" w14:textId="77777777" w:rsidR="00D40154" w:rsidRPr="00C14C14" w:rsidRDefault="00D40154" w:rsidP="00F537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Adults*</w:t>
            </w:r>
          </w:p>
          <w:p w14:paraId="5918326E" w14:textId="77777777" w:rsidR="00D40154" w:rsidRPr="00C14C14" w:rsidRDefault="00D40154" w:rsidP="00F537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(n=1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2</w:t>
            </w: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880C" w14:textId="77777777" w:rsidR="00D40154" w:rsidRPr="00C14C14" w:rsidRDefault="00D40154" w:rsidP="00F537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Senior Adults* (n=1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6DEEB" w14:textId="77777777" w:rsidR="00D40154" w:rsidRPr="00C14C14" w:rsidRDefault="00D40154" w:rsidP="00F537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Children* (n=2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7</w:t>
            </w: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2BDCF" w14:textId="77777777" w:rsidR="00D40154" w:rsidRPr="00C14C14" w:rsidRDefault="00D40154" w:rsidP="00F537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Adolescents and young adults*</w:t>
            </w:r>
          </w:p>
          <w:p w14:paraId="406858FC" w14:textId="77777777" w:rsidR="00D40154" w:rsidRPr="00C14C14" w:rsidRDefault="00D40154" w:rsidP="00F537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(n=1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8A85" w14:textId="77777777" w:rsidR="00D40154" w:rsidRPr="00C14C14" w:rsidRDefault="00D40154" w:rsidP="00F537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Adults*</w:t>
            </w:r>
          </w:p>
          <w:p w14:paraId="4110FB64" w14:textId="77777777" w:rsidR="00D40154" w:rsidRPr="00C14C14" w:rsidRDefault="00D40154" w:rsidP="00F537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(n=4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7</w:t>
            </w: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F488" w14:textId="77777777" w:rsidR="00D40154" w:rsidRPr="00C14C14" w:rsidRDefault="00D40154" w:rsidP="00F537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Senior Adults* (n=4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D40154" w:rsidRPr="00C14C14" w14:paraId="469AACE0" w14:textId="77777777" w:rsidTr="00F537F4">
        <w:trPr>
          <w:gridBefore w:val="1"/>
          <w:gridAfter w:val="1"/>
          <w:wBefore w:w="84" w:type="dxa"/>
          <w:wAfter w:w="6" w:type="dxa"/>
          <w:trHeight w:val="286"/>
        </w:trPr>
        <w:tc>
          <w:tcPr>
            <w:tcW w:w="2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86E9" w14:textId="77777777" w:rsidR="00D40154" w:rsidRPr="00C14C14" w:rsidRDefault="00D40154" w:rsidP="00F53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Symptoms since March 202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6081" w14:textId="77777777" w:rsidR="00D40154" w:rsidRPr="00C14C14" w:rsidRDefault="00D40154" w:rsidP="00F53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ADEFC1" w14:textId="77777777" w:rsidR="00D40154" w:rsidRPr="00C14C14" w:rsidRDefault="00D40154" w:rsidP="00F53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r w:rsidRPr="00C14C1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α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B67A" w14:textId="77777777" w:rsidR="00D40154" w:rsidRPr="00C14C14" w:rsidRDefault="00D40154" w:rsidP="00F53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0C275B" w14:textId="77777777" w:rsidR="00D40154" w:rsidRPr="00C14C14" w:rsidRDefault="00D40154" w:rsidP="00F53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C160" w14:textId="77777777" w:rsidR="00D40154" w:rsidRPr="00C14C14" w:rsidRDefault="00D40154" w:rsidP="00F53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5D4842" w14:textId="77777777" w:rsidR="00D40154" w:rsidRPr="00C14C14" w:rsidRDefault="00D40154" w:rsidP="00F53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D14A" w14:textId="77777777" w:rsidR="00D40154" w:rsidRPr="00C14C14" w:rsidRDefault="00D40154" w:rsidP="00F53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EB809" w14:textId="77777777" w:rsidR="00D40154" w:rsidRPr="00C14C14" w:rsidRDefault="00D40154" w:rsidP="00F53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F4EE" w14:textId="77777777" w:rsidR="00D40154" w:rsidRPr="00C14C14" w:rsidRDefault="00D40154" w:rsidP="00F53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9F2920" w14:textId="77777777" w:rsidR="00D40154" w:rsidRPr="00C14C14" w:rsidRDefault="00D40154" w:rsidP="00F53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823A" w14:textId="77777777" w:rsidR="00D40154" w:rsidRPr="00C14C14" w:rsidRDefault="00D40154" w:rsidP="00F53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059721" w14:textId="77777777" w:rsidR="00D40154" w:rsidRPr="00C14C14" w:rsidRDefault="00D40154" w:rsidP="00F53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9F56" w14:textId="77777777" w:rsidR="00D40154" w:rsidRPr="00C14C14" w:rsidRDefault="00D40154" w:rsidP="00F53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84719F" w14:textId="77777777" w:rsidR="00D40154" w:rsidRPr="00C14C14" w:rsidRDefault="00D40154" w:rsidP="00F53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B044" w14:textId="77777777" w:rsidR="00D40154" w:rsidRPr="00C14C14" w:rsidRDefault="00D40154" w:rsidP="00F53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01C978" w14:textId="77777777" w:rsidR="00D40154" w:rsidRPr="00C14C14" w:rsidRDefault="00D40154" w:rsidP="00F537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D40154" w:rsidRPr="00C14C14" w14:paraId="10BD306F" w14:textId="77777777" w:rsidTr="00F537F4">
        <w:trPr>
          <w:gridBefore w:val="1"/>
          <w:gridAfter w:val="1"/>
          <w:wBefore w:w="84" w:type="dxa"/>
          <w:wAfter w:w="6" w:type="dxa"/>
          <w:trHeight w:val="286"/>
        </w:trPr>
        <w:tc>
          <w:tcPr>
            <w:tcW w:w="27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F4A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5543838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18BC7D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03CBF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B4CAA7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CF2F2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51A844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B10729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C4F53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422C17C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9926A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6D9E93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69648A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42D4C7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E9BD8B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1962E0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71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2FC1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</w:tr>
      <w:tr w:rsidR="00D40154" w:rsidRPr="00C14C14" w14:paraId="5B03F556" w14:textId="77777777" w:rsidTr="00F537F4">
        <w:trPr>
          <w:gridBefore w:val="1"/>
          <w:gridAfter w:val="1"/>
          <w:wBefore w:w="84" w:type="dxa"/>
          <w:wAfter w:w="6" w:type="dxa"/>
          <w:trHeight w:val="286"/>
        </w:trPr>
        <w:tc>
          <w:tcPr>
            <w:tcW w:w="27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C966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0F614E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2B8E0E96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691" w:type="dxa"/>
            <w:shd w:val="clear" w:color="auto" w:fill="auto"/>
            <w:vAlign w:val="bottom"/>
          </w:tcPr>
          <w:p w14:paraId="03D24A6A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357D87A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14:paraId="2BC9953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6F6D40E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4D5EEDE6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97BA0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B68989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6B3CA06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1A5A4636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4444D07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1B4BBCF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439E1FA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bottom"/>
          </w:tcPr>
          <w:p w14:paraId="24306F0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11F5B7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D40154" w:rsidRPr="00C14C14" w14:paraId="659B5CD4" w14:textId="77777777" w:rsidTr="00F537F4">
        <w:trPr>
          <w:gridBefore w:val="1"/>
          <w:gridAfter w:val="1"/>
          <w:wBefore w:w="84" w:type="dxa"/>
          <w:wAfter w:w="6" w:type="dxa"/>
          <w:trHeight w:val="286"/>
        </w:trPr>
        <w:tc>
          <w:tcPr>
            <w:tcW w:w="27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C4AD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sz w:val="24"/>
                <w:szCs w:val="24"/>
              </w:rPr>
              <w:t xml:space="preserve">Chills 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70F1EB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4EFDB2BD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691" w:type="dxa"/>
            <w:shd w:val="clear" w:color="auto" w:fill="auto"/>
            <w:vAlign w:val="bottom"/>
          </w:tcPr>
          <w:p w14:paraId="75BEEBED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386DD92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14:paraId="6931C41A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353D061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011F88B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D48B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6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B6CA6E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024C816B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4C0DA140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1EFFF5D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2F24632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21FDD81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bottom"/>
          </w:tcPr>
          <w:p w14:paraId="2257D847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F10E12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D40154" w:rsidRPr="00C14C14" w14:paraId="348C5046" w14:textId="77777777" w:rsidTr="00F537F4">
        <w:trPr>
          <w:gridBefore w:val="1"/>
          <w:gridAfter w:val="1"/>
          <w:wBefore w:w="84" w:type="dxa"/>
          <w:wAfter w:w="6" w:type="dxa"/>
          <w:trHeight w:val="286"/>
        </w:trPr>
        <w:tc>
          <w:tcPr>
            <w:tcW w:w="27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16E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98D1069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73BB5A3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691" w:type="dxa"/>
            <w:shd w:val="clear" w:color="auto" w:fill="auto"/>
            <w:vAlign w:val="bottom"/>
          </w:tcPr>
          <w:p w14:paraId="7580FA8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7017BAF9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14:paraId="596CC9A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3D802A56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78E500F4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2771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6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07EACB4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26B453F4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6F0573F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3F3E604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57019C87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73DEBB1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bottom"/>
          </w:tcPr>
          <w:p w14:paraId="42BD19BB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B90FED0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D40154" w:rsidRPr="00C14C14" w14:paraId="7FC8491D" w14:textId="77777777" w:rsidTr="00F537F4">
        <w:trPr>
          <w:gridBefore w:val="1"/>
          <w:gridAfter w:val="1"/>
          <w:wBefore w:w="84" w:type="dxa"/>
          <w:wAfter w:w="6" w:type="dxa"/>
          <w:trHeight w:val="286"/>
        </w:trPr>
        <w:tc>
          <w:tcPr>
            <w:tcW w:w="27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57B0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060AEA3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481889CB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691" w:type="dxa"/>
            <w:shd w:val="clear" w:color="auto" w:fill="auto"/>
            <w:vAlign w:val="bottom"/>
          </w:tcPr>
          <w:p w14:paraId="706AFDD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53994426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14:paraId="39D8493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397E5E0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3FEB486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67BC7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6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B0756A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39380C9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1CC0634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BAD86D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B1ABD1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7BD53D7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bottom"/>
          </w:tcPr>
          <w:p w14:paraId="3EA53409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2CA23B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</w:tr>
      <w:tr w:rsidR="00D40154" w:rsidRPr="00C14C14" w14:paraId="4F25976B" w14:textId="77777777" w:rsidTr="00F537F4">
        <w:trPr>
          <w:gridBefore w:val="1"/>
          <w:gridAfter w:val="1"/>
          <w:wBefore w:w="84" w:type="dxa"/>
          <w:wAfter w:w="6" w:type="dxa"/>
          <w:trHeight w:val="286"/>
        </w:trPr>
        <w:tc>
          <w:tcPr>
            <w:tcW w:w="27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DB7D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C56314A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01ADA66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691" w:type="dxa"/>
            <w:shd w:val="clear" w:color="auto" w:fill="auto"/>
            <w:vAlign w:val="bottom"/>
          </w:tcPr>
          <w:p w14:paraId="7DD63C19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1ECC7423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14:paraId="2490203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4831562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27C293B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8EDBA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1B4DF2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2E181E7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50417799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A960C0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957AA5A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32F21D3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bottom"/>
          </w:tcPr>
          <w:p w14:paraId="2231816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03E3FE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D40154" w:rsidRPr="00C14C14" w14:paraId="3C9E62AA" w14:textId="77777777" w:rsidTr="00F537F4">
        <w:trPr>
          <w:gridBefore w:val="1"/>
          <w:gridAfter w:val="1"/>
          <w:wBefore w:w="84" w:type="dxa"/>
          <w:wAfter w:w="6" w:type="dxa"/>
          <w:trHeight w:val="286"/>
        </w:trPr>
        <w:tc>
          <w:tcPr>
            <w:tcW w:w="27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C74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sz w:val="24"/>
                <w:szCs w:val="24"/>
              </w:rPr>
              <w:t xml:space="preserve">Sore throat 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DA0B03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2895D0E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91" w:type="dxa"/>
            <w:shd w:val="clear" w:color="auto" w:fill="auto"/>
            <w:vAlign w:val="bottom"/>
          </w:tcPr>
          <w:p w14:paraId="167CF9DA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5389ED4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14:paraId="6D6152ED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49B73187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13F3E36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6EA3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D330723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9A5791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6C22799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19F455D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5634BA8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3FE5B526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bottom"/>
          </w:tcPr>
          <w:p w14:paraId="6A6356C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43629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40154" w:rsidRPr="00C14C14" w14:paraId="531713B8" w14:textId="77777777" w:rsidTr="00F537F4">
        <w:trPr>
          <w:gridBefore w:val="1"/>
          <w:gridAfter w:val="1"/>
          <w:wBefore w:w="84" w:type="dxa"/>
          <w:wAfter w:w="6" w:type="dxa"/>
          <w:trHeight w:val="286"/>
        </w:trPr>
        <w:tc>
          <w:tcPr>
            <w:tcW w:w="27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EE33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sz w:val="24"/>
                <w:szCs w:val="24"/>
              </w:rPr>
              <w:t>Loss of appetite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D2DE51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74BA2633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91" w:type="dxa"/>
            <w:shd w:val="clear" w:color="auto" w:fill="auto"/>
            <w:vAlign w:val="bottom"/>
          </w:tcPr>
          <w:p w14:paraId="24586EF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6FA6882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14:paraId="62C1E209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4309510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5775761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1462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2DE7B0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31E45B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7B667F2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62837E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FF4AEB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18E0A07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bottom"/>
          </w:tcPr>
          <w:p w14:paraId="7C78CF5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1B836B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D40154" w:rsidRPr="00C14C14" w14:paraId="62B3B5D8" w14:textId="77777777" w:rsidTr="00F537F4">
        <w:trPr>
          <w:gridBefore w:val="1"/>
          <w:gridAfter w:val="1"/>
          <w:wBefore w:w="84" w:type="dxa"/>
          <w:wAfter w:w="6" w:type="dxa"/>
          <w:trHeight w:val="286"/>
        </w:trPr>
        <w:tc>
          <w:tcPr>
            <w:tcW w:w="27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578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sz w:val="24"/>
                <w:szCs w:val="24"/>
              </w:rPr>
              <w:t>Shortness of breath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C95CBA6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49B28CB3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91" w:type="dxa"/>
            <w:shd w:val="clear" w:color="auto" w:fill="auto"/>
            <w:vAlign w:val="bottom"/>
          </w:tcPr>
          <w:p w14:paraId="61CC905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7FCAF16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14:paraId="279B463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0AE2AC4B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34F85EB6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63F10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2BE2594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3B44D4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47062EB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33BAFC6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33D311BA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435BDB6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bottom"/>
          </w:tcPr>
          <w:p w14:paraId="35FC8ED4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5002C64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D40154" w:rsidRPr="00C14C14" w14:paraId="00334267" w14:textId="77777777" w:rsidTr="00F537F4">
        <w:trPr>
          <w:gridBefore w:val="1"/>
          <w:gridAfter w:val="1"/>
          <w:wBefore w:w="84" w:type="dxa"/>
          <w:wAfter w:w="6" w:type="dxa"/>
          <w:trHeight w:val="286"/>
        </w:trPr>
        <w:tc>
          <w:tcPr>
            <w:tcW w:w="27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FE2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sz w:val="24"/>
                <w:szCs w:val="24"/>
              </w:rPr>
              <w:t>Muscle aches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84AF4F6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1EA481C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91" w:type="dxa"/>
            <w:shd w:val="clear" w:color="auto" w:fill="auto"/>
            <w:vAlign w:val="bottom"/>
          </w:tcPr>
          <w:p w14:paraId="28142F53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2968502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14:paraId="21D8C410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13E65B0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073DE9E4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28FF7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6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D99E327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03AC22B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7DBC8E4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5AA7AA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382F47A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08DDCC36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bottom"/>
          </w:tcPr>
          <w:p w14:paraId="3FEFD99B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F7BECAB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D40154" w:rsidRPr="00C14C14" w14:paraId="721139D9" w14:textId="77777777" w:rsidTr="00F537F4">
        <w:trPr>
          <w:gridBefore w:val="1"/>
          <w:gridAfter w:val="1"/>
          <w:wBefore w:w="84" w:type="dxa"/>
          <w:wAfter w:w="6" w:type="dxa"/>
          <w:trHeight w:val="286"/>
        </w:trPr>
        <w:tc>
          <w:tcPr>
            <w:tcW w:w="27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1AA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F1612B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6CD9F357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91" w:type="dxa"/>
            <w:shd w:val="clear" w:color="auto" w:fill="auto"/>
            <w:vAlign w:val="bottom"/>
          </w:tcPr>
          <w:p w14:paraId="0059352A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795936BD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14:paraId="6E95F07D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0937CEF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3D0CA92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351C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6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5253A1A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4032C61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76E7627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5B9227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4A6CABD0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4608305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bottom"/>
          </w:tcPr>
          <w:p w14:paraId="43326087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EADF15B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D40154" w:rsidRPr="00C14C14" w14:paraId="273C63A4" w14:textId="77777777" w:rsidTr="00F537F4">
        <w:trPr>
          <w:gridBefore w:val="1"/>
          <w:gridAfter w:val="1"/>
          <w:wBefore w:w="84" w:type="dxa"/>
          <w:wAfter w:w="6" w:type="dxa"/>
          <w:trHeight w:val="286"/>
        </w:trPr>
        <w:tc>
          <w:tcPr>
            <w:tcW w:w="27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3B89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sz w:val="24"/>
                <w:szCs w:val="24"/>
              </w:rPr>
              <w:t>Conjunctivitis/pink eye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A29BA6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7DE1E89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91" w:type="dxa"/>
            <w:shd w:val="clear" w:color="auto" w:fill="auto"/>
            <w:vAlign w:val="bottom"/>
          </w:tcPr>
          <w:p w14:paraId="5EA613B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244F72B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14:paraId="16F03CB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1955B303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07C149F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F5456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1932549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250A244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111EB1E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19CADC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52C3C5F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3B8DAB2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bottom"/>
          </w:tcPr>
          <w:p w14:paraId="44EBF9F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BE264A9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40154" w:rsidRPr="00C14C14" w14:paraId="5B0307AB" w14:textId="77777777" w:rsidTr="00F537F4">
        <w:trPr>
          <w:gridBefore w:val="1"/>
          <w:gridAfter w:val="1"/>
          <w:wBefore w:w="84" w:type="dxa"/>
          <w:wAfter w:w="6" w:type="dxa"/>
          <w:trHeight w:val="286"/>
        </w:trPr>
        <w:tc>
          <w:tcPr>
            <w:tcW w:w="27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3F8D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unny nose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0DDEE2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1D06E1A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691" w:type="dxa"/>
            <w:shd w:val="clear" w:color="auto" w:fill="auto"/>
            <w:vAlign w:val="bottom"/>
          </w:tcPr>
          <w:p w14:paraId="2C0CA5E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7C466D8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14:paraId="34E3EA1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26987ADB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42ADD8C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162F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6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1E8B6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67D7AB70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57D8D58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3484A730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600E9BAD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2B77216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bottom"/>
          </w:tcPr>
          <w:p w14:paraId="14483E70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2900B0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D40154" w:rsidRPr="00C14C14" w14:paraId="1E41D35C" w14:textId="77777777" w:rsidTr="00F537F4">
        <w:trPr>
          <w:gridBefore w:val="1"/>
          <w:gridAfter w:val="1"/>
          <w:wBefore w:w="84" w:type="dxa"/>
          <w:wAfter w:w="6" w:type="dxa"/>
          <w:trHeight w:val="286"/>
        </w:trPr>
        <w:tc>
          <w:tcPr>
            <w:tcW w:w="27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10F3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sz w:val="24"/>
                <w:szCs w:val="24"/>
              </w:rPr>
              <w:t>Joint aches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A790E59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31283E8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91" w:type="dxa"/>
            <w:shd w:val="clear" w:color="auto" w:fill="auto"/>
            <w:vAlign w:val="bottom"/>
          </w:tcPr>
          <w:p w14:paraId="6FF3A4D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7107F09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14:paraId="58A505DA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4DDE5CED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669FDD0B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FCCE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6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393C46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26E390F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033E42B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692CD57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48DC281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40FA247B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bottom"/>
          </w:tcPr>
          <w:p w14:paraId="5756471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3F23757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</w:tr>
      <w:tr w:rsidR="00D40154" w:rsidRPr="00C14C14" w14:paraId="5D7030A0" w14:textId="77777777" w:rsidTr="00F537F4">
        <w:trPr>
          <w:gridBefore w:val="1"/>
          <w:gridAfter w:val="1"/>
          <w:wBefore w:w="84" w:type="dxa"/>
          <w:wAfter w:w="6" w:type="dxa"/>
          <w:trHeight w:val="286"/>
        </w:trPr>
        <w:tc>
          <w:tcPr>
            <w:tcW w:w="27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2039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sz w:val="24"/>
                <w:szCs w:val="24"/>
              </w:rPr>
              <w:t xml:space="preserve">Headache 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1F269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2B1745D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691" w:type="dxa"/>
            <w:shd w:val="clear" w:color="auto" w:fill="auto"/>
            <w:vAlign w:val="bottom"/>
          </w:tcPr>
          <w:p w14:paraId="36DE452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080FEE6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14:paraId="66394A84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3EECA223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1715000B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F6BFB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6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CE48B0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0BC74CE0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77DCE50B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04BD59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284F341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4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018D3B09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bottom"/>
          </w:tcPr>
          <w:p w14:paraId="221E66F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361E3E3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</w:tr>
      <w:tr w:rsidR="00D40154" w:rsidRPr="00C14C14" w14:paraId="4D3CB76D" w14:textId="77777777" w:rsidTr="00F537F4">
        <w:trPr>
          <w:gridBefore w:val="1"/>
          <w:gridAfter w:val="1"/>
          <w:wBefore w:w="84" w:type="dxa"/>
          <w:wAfter w:w="6" w:type="dxa"/>
          <w:trHeight w:val="286"/>
        </w:trPr>
        <w:tc>
          <w:tcPr>
            <w:tcW w:w="27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5250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sz w:val="24"/>
                <w:szCs w:val="24"/>
              </w:rPr>
              <w:t>Loss of smell (anosmia)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190A3A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54E3EAC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91" w:type="dxa"/>
            <w:shd w:val="clear" w:color="auto" w:fill="auto"/>
            <w:vAlign w:val="bottom"/>
          </w:tcPr>
          <w:p w14:paraId="46B3BB46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78244F7B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14:paraId="240A26D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34808AAD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4254EBC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5544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EE02494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07E81F5B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6F079483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0D9571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7CEF87D6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0C3B259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bottom"/>
          </w:tcPr>
          <w:p w14:paraId="541CD2DD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0D2420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D40154" w:rsidRPr="00C14C14" w14:paraId="3366E993" w14:textId="77777777" w:rsidTr="00F537F4">
        <w:trPr>
          <w:gridBefore w:val="1"/>
          <w:gridAfter w:val="1"/>
          <w:wBefore w:w="84" w:type="dxa"/>
          <w:wAfter w:w="6" w:type="dxa"/>
          <w:trHeight w:val="286"/>
        </w:trPr>
        <w:tc>
          <w:tcPr>
            <w:tcW w:w="27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AE2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sz w:val="24"/>
                <w:szCs w:val="24"/>
              </w:rPr>
              <w:t xml:space="preserve">Nosebleed 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B0815E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103CBD59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0538B9E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6C41949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14:paraId="2AEE1004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09E934E9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529F7EB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E56C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5E2FD2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3015E51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53022767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4AE6CEB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02952654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2EEC0569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bottom"/>
          </w:tcPr>
          <w:p w14:paraId="2F985D06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3356B6D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40154" w:rsidRPr="00C14C14" w14:paraId="2C8B8892" w14:textId="77777777" w:rsidTr="00F537F4">
        <w:trPr>
          <w:gridBefore w:val="1"/>
          <w:gridAfter w:val="1"/>
          <w:wBefore w:w="84" w:type="dxa"/>
          <w:wAfter w:w="6" w:type="dxa"/>
          <w:trHeight w:val="286"/>
        </w:trPr>
        <w:tc>
          <w:tcPr>
            <w:tcW w:w="27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6FF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sz w:val="24"/>
                <w:szCs w:val="24"/>
              </w:rPr>
              <w:t>Loss of taste (ageusia)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DA4279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2D905853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15993B07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327A2AF9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14:paraId="13CF6B7A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175AD2B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125223C0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246DA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6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7D50BB0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532E2764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2CAA19F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4B3157D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354C207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44858C8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bottom"/>
          </w:tcPr>
          <w:p w14:paraId="526E06F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20D1FD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D40154" w:rsidRPr="00C14C14" w14:paraId="57864C8D" w14:textId="77777777" w:rsidTr="00F537F4">
        <w:trPr>
          <w:gridBefore w:val="1"/>
          <w:gridAfter w:val="1"/>
          <w:wBefore w:w="84" w:type="dxa"/>
          <w:wAfter w:w="6" w:type="dxa"/>
          <w:trHeight w:val="286"/>
        </w:trPr>
        <w:tc>
          <w:tcPr>
            <w:tcW w:w="27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207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sz w:val="24"/>
                <w:szCs w:val="24"/>
              </w:rPr>
              <w:t>Seizures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301E78D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4B1CD009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2B65B95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7883BBC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14:paraId="70C6DF0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18683DB6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72141AF3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AC016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C87BD5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E78B3E4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1799E52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5F8F34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3A995956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280505B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bottom"/>
          </w:tcPr>
          <w:p w14:paraId="63B936A3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3720067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40154" w:rsidRPr="00C14C14" w14:paraId="5E56E9E4" w14:textId="77777777" w:rsidTr="00F537F4">
        <w:trPr>
          <w:gridBefore w:val="1"/>
          <w:gridAfter w:val="1"/>
          <w:wBefore w:w="84" w:type="dxa"/>
          <w:wAfter w:w="6" w:type="dxa"/>
          <w:trHeight w:val="286"/>
        </w:trPr>
        <w:tc>
          <w:tcPr>
            <w:tcW w:w="27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B4F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sz w:val="24"/>
                <w:szCs w:val="24"/>
              </w:rPr>
              <w:t>Altered consciousness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8B1FEE3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7F8C02C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3954AFD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00E9BF1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14:paraId="2253B65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0087B05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708461BD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68257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BE315C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21C83D48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19E3A489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D2BEA2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28C2672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44FB4716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bottom"/>
          </w:tcPr>
          <w:p w14:paraId="76E2F89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C68DF99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D40154" w:rsidRPr="00C14C14" w14:paraId="562865C1" w14:textId="77777777" w:rsidTr="00F537F4">
        <w:trPr>
          <w:gridBefore w:val="1"/>
          <w:gridAfter w:val="1"/>
          <w:wBefore w:w="84" w:type="dxa"/>
          <w:wAfter w:w="6" w:type="dxa"/>
          <w:trHeight w:val="286"/>
        </w:trPr>
        <w:tc>
          <w:tcPr>
            <w:tcW w:w="27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ACAA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14C14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C14C14">
              <w:rPr>
                <w:rFonts w:ascii="Times New Roman" w:hAnsi="Times New Roman" w:cs="Times New Roman"/>
                <w:sz w:val="24"/>
                <w:szCs w:val="24"/>
              </w:rPr>
              <w:t xml:space="preserve"> symptom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87D1A0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3A818EC3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174EAC0E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402B4710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658" w:type="dxa"/>
            <w:shd w:val="clear" w:color="auto" w:fill="auto"/>
            <w:noWrap/>
            <w:vAlign w:val="bottom"/>
          </w:tcPr>
          <w:p w14:paraId="5752109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0252902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346FE25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BA8E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6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89ABF3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3A59383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32190B3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5CF215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763F6FA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7AAA6FF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bottom"/>
          </w:tcPr>
          <w:p w14:paraId="77956583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1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964414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40154" w:rsidRPr="00C14C14" w14:paraId="35029B64" w14:textId="77777777" w:rsidTr="00F537F4">
        <w:trPr>
          <w:gridBefore w:val="1"/>
          <w:gridAfter w:val="1"/>
          <w:wBefore w:w="84" w:type="dxa"/>
          <w:wAfter w:w="6" w:type="dxa"/>
          <w:trHeight w:val="286"/>
        </w:trPr>
        <w:tc>
          <w:tcPr>
            <w:tcW w:w="27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82B7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1A78C03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shd w:val="clear" w:color="auto" w:fill="auto"/>
            <w:noWrap/>
            <w:vAlign w:val="bottom"/>
          </w:tcPr>
          <w:p w14:paraId="13B3074A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562B5E33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58C9B85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auto"/>
            <w:noWrap/>
            <w:vAlign w:val="bottom"/>
          </w:tcPr>
          <w:p w14:paraId="4DB18951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2EEDCC9B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73CF2A86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F5D2C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5C662FD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6D03D14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</w:tcPr>
          <w:p w14:paraId="2DC418CF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6F89072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18CA37B0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dxa"/>
            <w:shd w:val="clear" w:color="auto" w:fill="auto"/>
            <w:noWrap/>
            <w:vAlign w:val="bottom"/>
          </w:tcPr>
          <w:p w14:paraId="20C71F59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A6CF5" w14:textId="77777777" w:rsidR="00D40154" w:rsidRPr="00C14C14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0154" w:rsidRPr="00C14C14" w14:paraId="247943A7" w14:textId="77777777" w:rsidTr="00F537F4">
        <w:trPr>
          <w:gridBefore w:val="1"/>
          <w:gridAfter w:val="1"/>
          <w:wBefore w:w="84" w:type="dxa"/>
          <w:wAfter w:w="6" w:type="dxa"/>
          <w:trHeight w:val="286"/>
        </w:trPr>
        <w:tc>
          <w:tcPr>
            <w:tcW w:w="27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217F" w14:textId="77777777" w:rsidR="00D40154" w:rsidRPr="00C14C14" w:rsidRDefault="00D40154" w:rsidP="00F537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ymptomatic** </w:t>
            </w:r>
          </w:p>
        </w:tc>
        <w:tc>
          <w:tcPr>
            <w:tcW w:w="88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5E1DAA1" w14:textId="77777777" w:rsidR="00D40154" w:rsidRPr="003032C5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2C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671" w:type="dxa"/>
            <w:shd w:val="clear" w:color="auto" w:fill="auto"/>
            <w:noWrap/>
          </w:tcPr>
          <w:p w14:paraId="048D35FF" w14:textId="77777777" w:rsidR="00D40154" w:rsidRPr="003032C5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2C5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691" w:type="dxa"/>
            <w:shd w:val="clear" w:color="auto" w:fill="auto"/>
            <w:noWrap/>
          </w:tcPr>
          <w:p w14:paraId="385D3381" w14:textId="77777777" w:rsidR="00D40154" w:rsidRPr="003032C5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2C5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762" w:type="dxa"/>
            <w:shd w:val="clear" w:color="auto" w:fill="auto"/>
            <w:noWrap/>
          </w:tcPr>
          <w:p w14:paraId="6A8DBAB8" w14:textId="77777777" w:rsidR="00D40154" w:rsidRPr="003032C5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2C5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658" w:type="dxa"/>
            <w:shd w:val="clear" w:color="auto" w:fill="auto"/>
            <w:noWrap/>
          </w:tcPr>
          <w:p w14:paraId="5A412365" w14:textId="77777777" w:rsidR="00D40154" w:rsidRPr="003032C5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2C5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731" w:type="dxa"/>
            <w:shd w:val="clear" w:color="auto" w:fill="auto"/>
            <w:noWrap/>
          </w:tcPr>
          <w:p w14:paraId="0FF7D1E1" w14:textId="77777777" w:rsidR="00D40154" w:rsidRPr="003032C5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2C5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472" w:type="dxa"/>
            <w:shd w:val="clear" w:color="auto" w:fill="auto"/>
            <w:noWrap/>
          </w:tcPr>
          <w:p w14:paraId="313B65B4" w14:textId="77777777" w:rsidR="00D40154" w:rsidRPr="003032C5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2C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EB97060" w14:textId="77777777" w:rsidR="00D40154" w:rsidRPr="003032C5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2C5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6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18DF61" w14:textId="77777777" w:rsidR="00D40154" w:rsidRPr="003032C5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2C5">
              <w:rPr>
                <w:rFonts w:ascii="Times New Roman" w:hAnsi="Times New Roman" w:cs="Times New Roman"/>
                <w:sz w:val="24"/>
                <w:szCs w:val="24"/>
              </w:rPr>
              <w:t>914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3E512C" w14:textId="77777777" w:rsidR="00D40154" w:rsidRPr="003032C5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2C5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BCE305" w14:textId="77777777" w:rsidR="00D40154" w:rsidRPr="003032C5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2C5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A5E0F15" w14:textId="77777777" w:rsidR="00D40154" w:rsidRPr="003032C5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2C5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75716B" w14:textId="77777777" w:rsidR="00D40154" w:rsidRPr="003032C5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2C5">
              <w:rPr>
                <w:rFonts w:ascii="Times New Roman" w:hAnsi="Times New Roman" w:cs="Times New Roman"/>
                <w:sz w:val="24"/>
                <w:szCs w:val="24"/>
              </w:rPr>
              <w:t>174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8CF913" w14:textId="77777777" w:rsidR="00D40154" w:rsidRPr="003032C5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2C5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7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C3C3A9F" w14:textId="77777777" w:rsidR="00D40154" w:rsidRPr="003032C5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2C5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71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1D51B" w14:textId="77777777" w:rsidR="00D40154" w:rsidRPr="003032C5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2C5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</w:tr>
      <w:tr w:rsidR="00D40154" w:rsidRPr="00C14C14" w14:paraId="0611C848" w14:textId="77777777" w:rsidTr="00F537F4">
        <w:trPr>
          <w:gridAfter w:val="3"/>
          <w:wAfter w:w="967" w:type="dxa"/>
          <w:trHeight w:val="435"/>
        </w:trPr>
        <w:tc>
          <w:tcPr>
            <w:tcW w:w="13342" w:type="dxa"/>
            <w:gridSpan w:val="17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2526" w14:textId="77777777" w:rsidR="00D40154" w:rsidRPr="00F17F51" w:rsidRDefault="00D40154" w:rsidP="00F537F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7F51">
              <w:rPr>
                <w:rFonts w:ascii="Times New Roman" w:hAnsi="Times New Roman" w:cs="Times New Roman"/>
                <w:sz w:val="20"/>
                <w:szCs w:val="20"/>
              </w:rPr>
              <w:t xml:space="preserve">*Children defined as less th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F17F5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 w:rsidRPr="00F17F5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17F51">
              <w:rPr>
                <w:rFonts w:ascii="Times New Roman" w:hAnsi="Times New Roman" w:cs="Times New Roman"/>
                <w:sz w:val="20"/>
                <w:szCs w:val="20"/>
              </w:rPr>
              <w:t xml:space="preserve">dolescents and young adults defined 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F17F51">
              <w:rPr>
                <w:rFonts w:ascii="Times New Roman" w:hAnsi="Times New Roman" w:cs="Times New Roman"/>
                <w:sz w:val="20"/>
                <w:szCs w:val="20"/>
              </w:rPr>
              <w:t xml:space="preserve">10-17 years, adults defined 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F17F51">
              <w:rPr>
                <w:rFonts w:ascii="Times New Roman" w:hAnsi="Times New Roman" w:cs="Times New Roman"/>
                <w:sz w:val="20"/>
                <w:szCs w:val="20"/>
              </w:rPr>
              <w:t xml:space="preserve">18-64 years, and senior adults defined 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F17F5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 w:rsidRPr="00F17F51">
              <w:rPr>
                <w:rFonts w:ascii="Times New Roman" w:hAnsi="Times New Roman" w:cs="Times New Roman"/>
                <w:sz w:val="20"/>
                <w:szCs w:val="20"/>
              </w:rPr>
              <w:t xml:space="preserve"> and over.</w:t>
            </w:r>
          </w:p>
          <w:p w14:paraId="3B0F0795" w14:textId="77777777" w:rsidR="00D40154" w:rsidRPr="00F17F51" w:rsidRDefault="00D40154" w:rsidP="00F537F4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7F5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**Symptomatic individuals are defined as those reporting any symptom since March 2020. </w:t>
            </w:r>
          </w:p>
          <w:p w14:paraId="4AA2C4BB" w14:textId="77777777" w:rsidR="00D40154" w:rsidRPr="00C14C14" w:rsidRDefault="00D40154" w:rsidP="00F537F4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7F5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α</w:t>
            </w:r>
            <w:r w:rsidRPr="00F17F5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ll percentages are weighte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  <w:p w14:paraId="61621F76" w14:textId="77777777" w:rsidR="00D40154" w:rsidRPr="00C14C14" w:rsidRDefault="00D40154" w:rsidP="00F537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0C5DD06E" w14:textId="77777777" w:rsidR="00D40154" w:rsidRPr="00C14C14" w:rsidRDefault="00D40154" w:rsidP="00F537F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C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733D2E19" w14:textId="77777777" w:rsidR="00D40154" w:rsidRDefault="00D40154" w:rsidP="00D40154">
      <w:pPr>
        <w:rPr>
          <w:rFonts w:ascii="Times New Roman" w:hAnsi="Times New Roman" w:cs="Times New Roman"/>
          <w:sz w:val="24"/>
          <w:szCs w:val="24"/>
        </w:rPr>
      </w:pPr>
    </w:p>
    <w:p w14:paraId="0D1E5AEA" w14:textId="77777777" w:rsidR="00D40154" w:rsidRDefault="00D40154" w:rsidP="00D401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09270CA" w14:textId="459571F8" w:rsidR="00D40154" w:rsidRDefault="00293992" w:rsidP="00D401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D</w:t>
      </w:r>
      <w:r w:rsidR="00D40154">
        <w:rPr>
          <w:rFonts w:ascii="Times New Roman" w:hAnsi="Times New Roman" w:cs="Times New Roman"/>
          <w:sz w:val="24"/>
          <w:szCs w:val="24"/>
        </w:rPr>
        <w:t>. Seroprevalence of SARS-CoV-2 antibodies by current/recent malaria infection, stratified by state, Nigeria, October 2020 (</w:t>
      </w:r>
      <w:r w:rsidR="00D40154" w:rsidRPr="0089050C">
        <w:rPr>
          <w:rFonts w:ascii="Times New Roman" w:hAnsi="Times New Roman" w:cs="Times New Roman"/>
          <w:sz w:val="24"/>
          <w:szCs w:val="24"/>
        </w:rPr>
        <w:t>n=</w:t>
      </w:r>
      <w:r w:rsidR="00D40154">
        <w:rPr>
          <w:rFonts w:ascii="Times New Roman" w:hAnsi="Times New Roman" w:cs="Times New Roman"/>
          <w:sz w:val="24"/>
          <w:szCs w:val="24"/>
        </w:rPr>
        <w:t>10,508)</w:t>
      </w:r>
    </w:p>
    <w:tbl>
      <w:tblPr>
        <w:tblStyle w:val="TableGrid"/>
        <w:tblW w:w="11827" w:type="dxa"/>
        <w:tblLook w:val="04A0" w:firstRow="1" w:lastRow="0" w:firstColumn="1" w:lastColumn="0" w:noHBand="0" w:noVBand="1"/>
      </w:tblPr>
      <w:tblGrid>
        <w:gridCol w:w="1163"/>
        <w:gridCol w:w="1237"/>
        <w:gridCol w:w="1500"/>
        <w:gridCol w:w="1067"/>
        <w:gridCol w:w="1440"/>
        <w:gridCol w:w="1836"/>
        <w:gridCol w:w="1359"/>
        <w:gridCol w:w="1469"/>
        <w:gridCol w:w="756"/>
      </w:tblGrid>
      <w:tr w:rsidR="00D40154" w:rsidRPr="00B63B56" w14:paraId="71F49ED1" w14:textId="77777777" w:rsidTr="00F537F4">
        <w:trPr>
          <w:trHeight w:val="649"/>
        </w:trPr>
        <w:tc>
          <w:tcPr>
            <w:tcW w:w="1163" w:type="dxa"/>
            <w:vMerge w:val="restart"/>
          </w:tcPr>
          <w:p w14:paraId="6CFDCE8C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1237" w:type="dxa"/>
            <w:vMerge w:val="restart"/>
          </w:tcPr>
          <w:p w14:paraId="5FE9B08B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Malaria positive, %</w:t>
            </w:r>
          </w:p>
        </w:tc>
        <w:tc>
          <w:tcPr>
            <w:tcW w:w="1500" w:type="dxa"/>
            <w:vMerge w:val="restart"/>
          </w:tcPr>
          <w:p w14:paraId="23269CB0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SARS-CoV-2 antibodies, %</w:t>
            </w:r>
          </w:p>
        </w:tc>
        <w:tc>
          <w:tcPr>
            <w:tcW w:w="1067" w:type="dxa"/>
            <w:vMerge w:val="restart"/>
          </w:tcPr>
          <w:p w14:paraId="1B55DDC3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60" w:type="dxa"/>
            <w:gridSpan w:val="5"/>
          </w:tcPr>
          <w:p w14:paraId="482942CD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RS-CoV-2 seroprevalence by current/recent malaria infection</w:t>
            </w:r>
          </w:p>
        </w:tc>
      </w:tr>
      <w:tr w:rsidR="00D40154" w:rsidRPr="00B63B56" w14:paraId="530B89F1" w14:textId="77777777" w:rsidTr="00F537F4">
        <w:trPr>
          <w:trHeight w:val="377"/>
        </w:trPr>
        <w:tc>
          <w:tcPr>
            <w:tcW w:w="1163" w:type="dxa"/>
            <w:vMerge/>
            <w:hideMark/>
          </w:tcPr>
          <w:p w14:paraId="507DAACA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vMerge/>
            <w:hideMark/>
          </w:tcPr>
          <w:p w14:paraId="000DF2C2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vMerge/>
            <w:hideMark/>
          </w:tcPr>
          <w:p w14:paraId="3226BB1E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vMerge/>
            <w:hideMark/>
          </w:tcPr>
          <w:p w14:paraId="12E5420C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hideMark/>
          </w:tcPr>
          <w:p w14:paraId="002386CD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Prevalence, %</w:t>
            </w:r>
          </w:p>
        </w:tc>
        <w:tc>
          <w:tcPr>
            <w:tcW w:w="1836" w:type="dxa"/>
            <w:hideMark/>
          </w:tcPr>
          <w:p w14:paraId="6DF7220A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59" w:type="dxa"/>
            <w:hideMark/>
          </w:tcPr>
          <w:p w14:paraId="3CE1C2FC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Prevalence Ratio</w:t>
            </w:r>
          </w:p>
        </w:tc>
        <w:tc>
          <w:tcPr>
            <w:tcW w:w="1469" w:type="dxa"/>
            <w:hideMark/>
          </w:tcPr>
          <w:p w14:paraId="3C020E3F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756" w:type="dxa"/>
            <w:hideMark/>
          </w:tcPr>
          <w:p w14:paraId="35E9526A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40154" w:rsidRPr="00B63B56" w14:paraId="53B2A773" w14:textId="77777777" w:rsidTr="00F537F4">
        <w:trPr>
          <w:trHeight w:val="398"/>
        </w:trPr>
        <w:tc>
          <w:tcPr>
            <w:tcW w:w="1163" w:type="dxa"/>
            <w:hideMark/>
          </w:tcPr>
          <w:p w14:paraId="7CB7CFCB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1237" w:type="dxa"/>
            <w:hideMark/>
          </w:tcPr>
          <w:p w14:paraId="32AB9881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00" w:type="dxa"/>
            <w:hideMark/>
          </w:tcPr>
          <w:p w14:paraId="7C066D25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67" w:type="dxa"/>
            <w:hideMark/>
          </w:tcPr>
          <w:p w14:paraId="1D960DF1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1440" w:type="dxa"/>
            <w:hideMark/>
          </w:tcPr>
          <w:p w14:paraId="20A1A6CD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36" w:type="dxa"/>
            <w:hideMark/>
          </w:tcPr>
          <w:p w14:paraId="7488CE8D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9" w:type="dxa"/>
            <w:hideMark/>
          </w:tcPr>
          <w:p w14:paraId="3F68ED63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69" w:type="dxa"/>
            <w:hideMark/>
          </w:tcPr>
          <w:p w14:paraId="3767B3AD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6" w:type="dxa"/>
            <w:hideMark/>
          </w:tcPr>
          <w:p w14:paraId="2064BCFB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40154" w:rsidRPr="00B63B56" w14:paraId="1BD6E7E9" w14:textId="77777777" w:rsidTr="00F537F4">
        <w:trPr>
          <w:trHeight w:val="398"/>
        </w:trPr>
        <w:tc>
          <w:tcPr>
            <w:tcW w:w="1163" w:type="dxa"/>
            <w:vMerge w:val="restart"/>
            <w:hideMark/>
          </w:tcPr>
          <w:p w14:paraId="07CEBE72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Enugu</w:t>
            </w:r>
          </w:p>
        </w:tc>
        <w:tc>
          <w:tcPr>
            <w:tcW w:w="1237" w:type="dxa"/>
            <w:vMerge w:val="restart"/>
            <w:hideMark/>
          </w:tcPr>
          <w:p w14:paraId="216CE2D3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22.82</w:t>
            </w:r>
          </w:p>
        </w:tc>
        <w:tc>
          <w:tcPr>
            <w:tcW w:w="1500" w:type="dxa"/>
            <w:vMerge w:val="restart"/>
            <w:hideMark/>
          </w:tcPr>
          <w:p w14:paraId="69467019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25.21</w:t>
            </w:r>
          </w:p>
        </w:tc>
        <w:tc>
          <w:tcPr>
            <w:tcW w:w="1067" w:type="dxa"/>
            <w:hideMark/>
          </w:tcPr>
          <w:p w14:paraId="4E4758CE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2226BBFE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24.42</w:t>
            </w:r>
          </w:p>
        </w:tc>
        <w:tc>
          <w:tcPr>
            <w:tcW w:w="1836" w:type="dxa"/>
            <w:noWrap/>
            <w:hideMark/>
          </w:tcPr>
          <w:p w14:paraId="4306BAFE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(20.56 - 28.29 )</w:t>
            </w:r>
          </w:p>
        </w:tc>
        <w:tc>
          <w:tcPr>
            <w:tcW w:w="1359" w:type="dxa"/>
            <w:hideMark/>
          </w:tcPr>
          <w:p w14:paraId="74407331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hideMark/>
          </w:tcPr>
          <w:p w14:paraId="67902598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6" w:type="dxa"/>
            <w:hideMark/>
          </w:tcPr>
          <w:p w14:paraId="1FFF2FBB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40154" w:rsidRPr="00B63B56" w14:paraId="46CE2650" w14:textId="77777777" w:rsidTr="00F537F4">
        <w:trPr>
          <w:trHeight w:val="398"/>
        </w:trPr>
        <w:tc>
          <w:tcPr>
            <w:tcW w:w="1163" w:type="dxa"/>
            <w:vMerge/>
            <w:hideMark/>
          </w:tcPr>
          <w:p w14:paraId="1E8B9A5B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vMerge/>
            <w:hideMark/>
          </w:tcPr>
          <w:p w14:paraId="6CAD5E30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vMerge/>
            <w:hideMark/>
          </w:tcPr>
          <w:p w14:paraId="52033C11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hideMark/>
          </w:tcPr>
          <w:p w14:paraId="61242FEA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44F18BF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27.93</w:t>
            </w:r>
          </w:p>
        </w:tc>
        <w:tc>
          <w:tcPr>
            <w:tcW w:w="1836" w:type="dxa"/>
            <w:noWrap/>
            <w:hideMark/>
          </w:tcPr>
          <w:p w14:paraId="29753114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(23.65 - 32.21 )</w:t>
            </w:r>
          </w:p>
        </w:tc>
        <w:tc>
          <w:tcPr>
            <w:tcW w:w="1359" w:type="dxa"/>
            <w:hideMark/>
          </w:tcPr>
          <w:p w14:paraId="0FE89001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469" w:type="dxa"/>
            <w:hideMark/>
          </w:tcPr>
          <w:p w14:paraId="67E931A1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(0.94 - 1.40)</w:t>
            </w:r>
          </w:p>
        </w:tc>
        <w:tc>
          <w:tcPr>
            <w:tcW w:w="756" w:type="dxa"/>
            <w:hideMark/>
          </w:tcPr>
          <w:p w14:paraId="7821E153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D40154" w:rsidRPr="00B63B56" w14:paraId="565023CD" w14:textId="77777777" w:rsidTr="00F537F4">
        <w:trPr>
          <w:trHeight w:val="398"/>
        </w:trPr>
        <w:tc>
          <w:tcPr>
            <w:tcW w:w="1163" w:type="dxa"/>
            <w:vMerge w:val="restart"/>
            <w:hideMark/>
          </w:tcPr>
          <w:p w14:paraId="6DA099F6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Gombe</w:t>
            </w:r>
          </w:p>
        </w:tc>
        <w:tc>
          <w:tcPr>
            <w:tcW w:w="1237" w:type="dxa"/>
            <w:vMerge w:val="restart"/>
            <w:hideMark/>
          </w:tcPr>
          <w:p w14:paraId="453F5679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45.84</w:t>
            </w:r>
          </w:p>
        </w:tc>
        <w:tc>
          <w:tcPr>
            <w:tcW w:w="1500" w:type="dxa"/>
            <w:vMerge w:val="restart"/>
            <w:hideMark/>
          </w:tcPr>
          <w:p w14:paraId="29E52D36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</w:p>
        </w:tc>
        <w:tc>
          <w:tcPr>
            <w:tcW w:w="1067" w:type="dxa"/>
            <w:hideMark/>
          </w:tcPr>
          <w:p w14:paraId="58042E82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33790C6A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10.02</w:t>
            </w:r>
          </w:p>
        </w:tc>
        <w:tc>
          <w:tcPr>
            <w:tcW w:w="1836" w:type="dxa"/>
            <w:noWrap/>
            <w:hideMark/>
          </w:tcPr>
          <w:p w14:paraId="45DE1A85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(7.43 - 12.60 )</w:t>
            </w:r>
          </w:p>
        </w:tc>
        <w:tc>
          <w:tcPr>
            <w:tcW w:w="1359" w:type="dxa"/>
            <w:hideMark/>
          </w:tcPr>
          <w:p w14:paraId="74AC3C40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hideMark/>
          </w:tcPr>
          <w:p w14:paraId="0E905E96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6" w:type="dxa"/>
            <w:hideMark/>
          </w:tcPr>
          <w:p w14:paraId="5389535E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40154" w:rsidRPr="00B63B56" w14:paraId="74E813CF" w14:textId="77777777" w:rsidTr="00F537F4">
        <w:trPr>
          <w:trHeight w:val="398"/>
        </w:trPr>
        <w:tc>
          <w:tcPr>
            <w:tcW w:w="1163" w:type="dxa"/>
            <w:vMerge/>
            <w:hideMark/>
          </w:tcPr>
          <w:p w14:paraId="5B7A4377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vMerge/>
            <w:hideMark/>
          </w:tcPr>
          <w:p w14:paraId="7C7B1DD2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vMerge/>
            <w:hideMark/>
          </w:tcPr>
          <w:p w14:paraId="1A33E938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hideMark/>
          </w:tcPr>
          <w:p w14:paraId="5486BA6C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FAA9A19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8.32</w:t>
            </w:r>
          </w:p>
        </w:tc>
        <w:tc>
          <w:tcPr>
            <w:tcW w:w="1836" w:type="dxa"/>
            <w:noWrap/>
            <w:hideMark/>
          </w:tcPr>
          <w:p w14:paraId="5EE69B41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(5.50 - 11.14 )</w:t>
            </w:r>
          </w:p>
        </w:tc>
        <w:tc>
          <w:tcPr>
            <w:tcW w:w="1359" w:type="dxa"/>
            <w:hideMark/>
          </w:tcPr>
          <w:p w14:paraId="4FDEF536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469" w:type="dxa"/>
            <w:hideMark/>
          </w:tcPr>
          <w:p w14:paraId="37720856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(0.60 - 1.15)</w:t>
            </w:r>
          </w:p>
        </w:tc>
        <w:tc>
          <w:tcPr>
            <w:tcW w:w="756" w:type="dxa"/>
            <w:hideMark/>
          </w:tcPr>
          <w:p w14:paraId="2CB69E6A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D40154" w:rsidRPr="00B63B56" w14:paraId="3FC8AC0E" w14:textId="77777777" w:rsidTr="00F537F4">
        <w:trPr>
          <w:trHeight w:val="398"/>
        </w:trPr>
        <w:tc>
          <w:tcPr>
            <w:tcW w:w="1163" w:type="dxa"/>
            <w:vMerge w:val="restart"/>
            <w:hideMark/>
          </w:tcPr>
          <w:p w14:paraId="064CDB19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Nasarawa</w:t>
            </w:r>
          </w:p>
        </w:tc>
        <w:tc>
          <w:tcPr>
            <w:tcW w:w="1237" w:type="dxa"/>
            <w:vMerge w:val="restart"/>
            <w:hideMark/>
          </w:tcPr>
          <w:p w14:paraId="4D7DFAF7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40.42</w:t>
            </w:r>
          </w:p>
        </w:tc>
        <w:tc>
          <w:tcPr>
            <w:tcW w:w="1500" w:type="dxa"/>
            <w:vMerge w:val="restart"/>
            <w:hideMark/>
          </w:tcPr>
          <w:p w14:paraId="7511A800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18.03</w:t>
            </w:r>
          </w:p>
        </w:tc>
        <w:tc>
          <w:tcPr>
            <w:tcW w:w="1067" w:type="dxa"/>
            <w:hideMark/>
          </w:tcPr>
          <w:p w14:paraId="4166F2C6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257C69A0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18.90</w:t>
            </w:r>
          </w:p>
        </w:tc>
        <w:tc>
          <w:tcPr>
            <w:tcW w:w="1836" w:type="dxa"/>
            <w:noWrap/>
            <w:hideMark/>
          </w:tcPr>
          <w:p w14:paraId="30ECF4D8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(15.22 - 22.57 )</w:t>
            </w:r>
          </w:p>
        </w:tc>
        <w:tc>
          <w:tcPr>
            <w:tcW w:w="1359" w:type="dxa"/>
            <w:hideMark/>
          </w:tcPr>
          <w:p w14:paraId="0D79D485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hideMark/>
          </w:tcPr>
          <w:p w14:paraId="15DAA1D3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6" w:type="dxa"/>
            <w:hideMark/>
          </w:tcPr>
          <w:p w14:paraId="7F7ED545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40154" w:rsidRPr="00B63B56" w14:paraId="59C51248" w14:textId="77777777" w:rsidTr="00F537F4">
        <w:trPr>
          <w:trHeight w:val="398"/>
        </w:trPr>
        <w:tc>
          <w:tcPr>
            <w:tcW w:w="1163" w:type="dxa"/>
            <w:vMerge/>
            <w:hideMark/>
          </w:tcPr>
          <w:p w14:paraId="107D75D2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vMerge/>
            <w:hideMark/>
          </w:tcPr>
          <w:p w14:paraId="381DBFDF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vMerge/>
            <w:hideMark/>
          </w:tcPr>
          <w:p w14:paraId="6856ABE5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hideMark/>
          </w:tcPr>
          <w:p w14:paraId="600D60E2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C4A9F21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16.34</w:t>
            </w:r>
          </w:p>
        </w:tc>
        <w:tc>
          <w:tcPr>
            <w:tcW w:w="1836" w:type="dxa"/>
            <w:noWrap/>
            <w:hideMark/>
          </w:tcPr>
          <w:p w14:paraId="55C7BDCE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(11.66 - 21.02 )</w:t>
            </w:r>
          </w:p>
        </w:tc>
        <w:tc>
          <w:tcPr>
            <w:tcW w:w="1359" w:type="dxa"/>
            <w:hideMark/>
          </w:tcPr>
          <w:p w14:paraId="6AC97BBF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469" w:type="dxa"/>
            <w:hideMark/>
          </w:tcPr>
          <w:p w14:paraId="4E9D4E83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(0.67 - 1.11)</w:t>
            </w:r>
          </w:p>
        </w:tc>
        <w:tc>
          <w:tcPr>
            <w:tcW w:w="756" w:type="dxa"/>
            <w:hideMark/>
          </w:tcPr>
          <w:p w14:paraId="03D9E8CF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D40154" w:rsidRPr="00B63B56" w14:paraId="3BF53CFB" w14:textId="77777777" w:rsidTr="00F537F4">
        <w:trPr>
          <w:trHeight w:val="398"/>
        </w:trPr>
        <w:tc>
          <w:tcPr>
            <w:tcW w:w="1163" w:type="dxa"/>
            <w:vMerge w:val="restart"/>
            <w:hideMark/>
          </w:tcPr>
          <w:p w14:paraId="785B4020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Lagos</w:t>
            </w:r>
          </w:p>
        </w:tc>
        <w:tc>
          <w:tcPr>
            <w:tcW w:w="1237" w:type="dxa"/>
            <w:vMerge w:val="restart"/>
            <w:hideMark/>
          </w:tcPr>
          <w:p w14:paraId="5FB80203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500" w:type="dxa"/>
            <w:vMerge w:val="restart"/>
            <w:hideMark/>
          </w:tcPr>
          <w:p w14:paraId="313206A1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23.19</w:t>
            </w:r>
          </w:p>
        </w:tc>
        <w:tc>
          <w:tcPr>
            <w:tcW w:w="1067" w:type="dxa"/>
            <w:hideMark/>
          </w:tcPr>
          <w:p w14:paraId="67352AA6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7DB20C2D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23.20</w:t>
            </w:r>
          </w:p>
        </w:tc>
        <w:tc>
          <w:tcPr>
            <w:tcW w:w="1836" w:type="dxa"/>
            <w:noWrap/>
            <w:hideMark/>
          </w:tcPr>
          <w:p w14:paraId="328A0D70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(20.04 - 26.37 )</w:t>
            </w:r>
          </w:p>
        </w:tc>
        <w:tc>
          <w:tcPr>
            <w:tcW w:w="1359" w:type="dxa"/>
            <w:hideMark/>
          </w:tcPr>
          <w:p w14:paraId="75325B86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hideMark/>
          </w:tcPr>
          <w:p w14:paraId="27EE1BB7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6" w:type="dxa"/>
            <w:hideMark/>
          </w:tcPr>
          <w:p w14:paraId="74AA1504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40154" w:rsidRPr="00B63B56" w14:paraId="34360941" w14:textId="77777777" w:rsidTr="00F537F4">
        <w:trPr>
          <w:trHeight w:val="398"/>
        </w:trPr>
        <w:tc>
          <w:tcPr>
            <w:tcW w:w="1163" w:type="dxa"/>
            <w:vMerge/>
            <w:hideMark/>
          </w:tcPr>
          <w:p w14:paraId="4A312CD8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vMerge/>
            <w:hideMark/>
          </w:tcPr>
          <w:p w14:paraId="5B923521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vMerge/>
            <w:hideMark/>
          </w:tcPr>
          <w:p w14:paraId="130D2AF4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hideMark/>
          </w:tcPr>
          <w:p w14:paraId="7B357EB2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E4A6B5F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18.46</w:t>
            </w:r>
          </w:p>
        </w:tc>
        <w:tc>
          <w:tcPr>
            <w:tcW w:w="1836" w:type="dxa"/>
            <w:noWrap/>
            <w:hideMark/>
          </w:tcPr>
          <w:p w14:paraId="18060D55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(7.90 - 29.01 )</w:t>
            </w:r>
          </w:p>
        </w:tc>
        <w:tc>
          <w:tcPr>
            <w:tcW w:w="1359" w:type="dxa"/>
            <w:hideMark/>
          </w:tcPr>
          <w:p w14:paraId="3B3A25FC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69" w:type="dxa"/>
            <w:hideMark/>
          </w:tcPr>
          <w:p w14:paraId="40CFFF8D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(0.44 - 1.43)</w:t>
            </w:r>
          </w:p>
        </w:tc>
        <w:tc>
          <w:tcPr>
            <w:tcW w:w="756" w:type="dxa"/>
            <w:hideMark/>
          </w:tcPr>
          <w:p w14:paraId="068B973F" w14:textId="77777777" w:rsidR="00D40154" w:rsidRPr="00B63B56" w:rsidRDefault="00D40154" w:rsidP="00F5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B56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</w:tr>
    </w:tbl>
    <w:p w14:paraId="180DD364" w14:textId="77777777" w:rsidR="00D40154" w:rsidRDefault="00D40154" w:rsidP="00D40154">
      <w:pPr>
        <w:rPr>
          <w:rFonts w:ascii="Times New Roman" w:hAnsi="Times New Roman" w:cs="Times New Roman"/>
          <w:sz w:val="24"/>
          <w:szCs w:val="24"/>
        </w:rPr>
      </w:pPr>
    </w:p>
    <w:p w14:paraId="65734F75" w14:textId="77777777" w:rsidR="00D40154" w:rsidRDefault="00D40154" w:rsidP="00D401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3BC3B2F" w14:textId="780ED844" w:rsidR="00D40154" w:rsidRDefault="00D40154" w:rsidP="00D401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293992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 Estimated prevalence of SARS-CoV-2 and malaria co-infection among survey participants from four states in Nigeria October 2020 (n=10,508)</w:t>
      </w:r>
    </w:p>
    <w:tbl>
      <w:tblPr>
        <w:tblStyle w:val="PlainTable2"/>
        <w:tblW w:w="12695" w:type="dxa"/>
        <w:tblLook w:val="0620" w:firstRow="1" w:lastRow="0" w:firstColumn="0" w:lastColumn="0" w:noHBand="1" w:noVBand="1"/>
      </w:tblPr>
      <w:tblGrid>
        <w:gridCol w:w="4760"/>
        <w:gridCol w:w="947"/>
        <w:gridCol w:w="1027"/>
        <w:gridCol w:w="947"/>
        <w:gridCol w:w="1030"/>
        <w:gridCol w:w="900"/>
        <w:gridCol w:w="1029"/>
        <w:gridCol w:w="1029"/>
        <w:gridCol w:w="1026"/>
      </w:tblGrid>
      <w:tr w:rsidR="00D40154" w:rsidRPr="006B53CE" w14:paraId="58E033F1" w14:textId="77777777" w:rsidTr="00F537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6"/>
        </w:trPr>
        <w:tc>
          <w:tcPr>
            <w:tcW w:w="4760" w:type="dxa"/>
            <w:vMerge w:val="restart"/>
            <w:noWrap/>
            <w:hideMark/>
          </w:tcPr>
          <w:p w14:paraId="37374155" w14:textId="77777777" w:rsidR="00D40154" w:rsidRPr="006B53CE" w:rsidRDefault="00D40154" w:rsidP="00F537F4">
            <w:pPr>
              <w:spacing w:after="8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D229C0" w14:textId="77777777" w:rsidR="00D40154" w:rsidRPr="006B53CE" w:rsidRDefault="00D40154" w:rsidP="00F537F4">
            <w:pPr>
              <w:spacing w:after="8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gridSpan w:val="2"/>
            <w:tcBorders>
              <w:bottom w:val="nil"/>
            </w:tcBorders>
            <w:noWrap/>
            <w:hideMark/>
          </w:tcPr>
          <w:p w14:paraId="62989CB7" w14:textId="77777777" w:rsidR="00D40154" w:rsidRPr="006B53CE" w:rsidRDefault="00D40154" w:rsidP="00F537F4">
            <w:pPr>
              <w:spacing w:after="8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  <w:r w:rsidRPr="006B53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β</w:t>
            </w: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 xml:space="preserve"> only (n=1463)</w:t>
            </w:r>
          </w:p>
        </w:tc>
        <w:tc>
          <w:tcPr>
            <w:tcW w:w="1977" w:type="dxa"/>
            <w:gridSpan w:val="2"/>
            <w:tcBorders>
              <w:bottom w:val="nil"/>
            </w:tcBorders>
          </w:tcPr>
          <w:p w14:paraId="13C0FCE3" w14:textId="77777777" w:rsidR="00D40154" w:rsidRPr="006B53CE" w:rsidRDefault="00D40154" w:rsidP="00F537F4">
            <w:pPr>
              <w:spacing w:after="8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Malaria only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99</w:t>
            </w: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9" w:type="dxa"/>
            <w:gridSpan w:val="2"/>
            <w:tcBorders>
              <w:bottom w:val="nil"/>
            </w:tcBorders>
          </w:tcPr>
          <w:p w14:paraId="6DB25339" w14:textId="77777777" w:rsidR="00D40154" w:rsidRPr="006B53CE" w:rsidRDefault="00D40154" w:rsidP="00F537F4">
            <w:pPr>
              <w:spacing w:after="8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Co-infection (n=445)</w:t>
            </w:r>
          </w:p>
        </w:tc>
        <w:tc>
          <w:tcPr>
            <w:tcW w:w="2055" w:type="dxa"/>
            <w:gridSpan w:val="2"/>
            <w:tcBorders>
              <w:bottom w:val="nil"/>
            </w:tcBorders>
          </w:tcPr>
          <w:p w14:paraId="6D2FABD6" w14:textId="77777777" w:rsidR="00D40154" w:rsidRPr="006B53CE" w:rsidRDefault="00D40154" w:rsidP="00F537F4">
            <w:pPr>
              <w:spacing w:after="8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Not infected with either (n=6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0154" w:rsidRPr="006B53CE" w14:paraId="709EC8D0" w14:textId="77777777" w:rsidTr="00F537F4">
        <w:trPr>
          <w:trHeight w:val="281"/>
        </w:trPr>
        <w:tc>
          <w:tcPr>
            <w:tcW w:w="4760" w:type="dxa"/>
            <w:vMerge/>
            <w:hideMark/>
          </w:tcPr>
          <w:p w14:paraId="2C35807D" w14:textId="77777777" w:rsidR="00D40154" w:rsidRPr="006B53CE" w:rsidRDefault="00D40154" w:rsidP="00F537F4">
            <w:pPr>
              <w:spacing w:after="8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8F1062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hideMark/>
          </w:tcPr>
          <w:p w14:paraId="5A743254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B53CE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r w:rsidRPr="006B53C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α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BB993B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hideMark/>
          </w:tcPr>
          <w:p w14:paraId="55F248AB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</w:tcPr>
          <w:p w14:paraId="4ADAB8F6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hideMark/>
          </w:tcPr>
          <w:p w14:paraId="43F6A456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0B5174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1540C3A8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D40154" w:rsidRPr="006B53CE" w14:paraId="10CF2B60" w14:textId="77777777" w:rsidTr="00F537F4">
        <w:trPr>
          <w:trHeight w:val="281"/>
        </w:trPr>
        <w:tc>
          <w:tcPr>
            <w:tcW w:w="4760" w:type="dxa"/>
            <w:noWrap/>
          </w:tcPr>
          <w:p w14:paraId="168ACA07" w14:textId="77777777" w:rsidR="00D40154" w:rsidRPr="006B53CE" w:rsidRDefault="00D40154" w:rsidP="00F537F4">
            <w:pPr>
              <w:spacing w:after="8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947" w:type="dxa"/>
            <w:tcBorders>
              <w:top w:val="single" w:sz="4" w:space="0" w:color="auto"/>
            </w:tcBorders>
            <w:noWrap/>
          </w:tcPr>
          <w:p w14:paraId="657528C3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  <w:noWrap/>
          </w:tcPr>
          <w:p w14:paraId="5AA99FD9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single" w:sz="4" w:space="0" w:color="auto"/>
            </w:tcBorders>
            <w:noWrap/>
          </w:tcPr>
          <w:p w14:paraId="38662DF6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noWrap/>
          </w:tcPr>
          <w:p w14:paraId="42FDFFF2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2550CEFE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</w:tcPr>
          <w:p w14:paraId="2821A537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</w:tcPr>
          <w:p w14:paraId="2DCBF8A3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050E4DE6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40154" w:rsidRPr="006B53CE" w14:paraId="50E54103" w14:textId="77777777" w:rsidTr="00F537F4">
        <w:trPr>
          <w:trHeight w:val="281"/>
        </w:trPr>
        <w:tc>
          <w:tcPr>
            <w:tcW w:w="4760" w:type="dxa"/>
            <w:noWrap/>
            <w:hideMark/>
          </w:tcPr>
          <w:p w14:paraId="76BFCBE7" w14:textId="77777777" w:rsidR="00D40154" w:rsidRPr="006B53CE" w:rsidRDefault="00D40154" w:rsidP="00F537F4">
            <w:pPr>
              <w:spacing w:after="8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ence</w:t>
            </w:r>
          </w:p>
        </w:tc>
        <w:tc>
          <w:tcPr>
            <w:tcW w:w="947" w:type="dxa"/>
            <w:noWrap/>
            <w:hideMark/>
          </w:tcPr>
          <w:p w14:paraId="36FE4871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7" w:type="dxa"/>
            <w:noWrap/>
            <w:hideMark/>
          </w:tcPr>
          <w:p w14:paraId="542DE3B4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7" w:type="dxa"/>
            <w:noWrap/>
            <w:hideMark/>
          </w:tcPr>
          <w:p w14:paraId="7F854342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36723722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56B9EC71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9" w:type="dxa"/>
            <w:noWrap/>
            <w:hideMark/>
          </w:tcPr>
          <w:p w14:paraId="35B083C4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9" w:type="dxa"/>
            <w:noWrap/>
            <w:hideMark/>
          </w:tcPr>
          <w:p w14:paraId="4FBBD270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6" w:type="dxa"/>
          </w:tcPr>
          <w:p w14:paraId="73850387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40154" w:rsidRPr="006B53CE" w14:paraId="01E5BFBF" w14:textId="77777777" w:rsidTr="00F537F4">
        <w:trPr>
          <w:trHeight w:val="281"/>
        </w:trPr>
        <w:tc>
          <w:tcPr>
            <w:tcW w:w="4760" w:type="dxa"/>
            <w:noWrap/>
            <w:hideMark/>
          </w:tcPr>
          <w:p w14:paraId="05FBEA62" w14:textId="77777777" w:rsidR="00D40154" w:rsidRPr="006B53CE" w:rsidRDefault="00D40154" w:rsidP="00F537F4">
            <w:pPr>
              <w:spacing w:after="8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47" w:type="dxa"/>
          </w:tcPr>
          <w:p w14:paraId="2C5B605C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1027</w:t>
            </w:r>
          </w:p>
        </w:tc>
        <w:tc>
          <w:tcPr>
            <w:tcW w:w="1027" w:type="dxa"/>
          </w:tcPr>
          <w:p w14:paraId="488C6A16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947" w:type="dxa"/>
          </w:tcPr>
          <w:p w14:paraId="4DCE9E77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0" w:type="dxa"/>
          </w:tcPr>
          <w:p w14:paraId="0AA21838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0787DFC8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029" w:type="dxa"/>
          </w:tcPr>
          <w:p w14:paraId="02A0C16B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29" w:type="dxa"/>
          </w:tcPr>
          <w:p w14:paraId="6C28DD77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026" w:type="dxa"/>
          </w:tcPr>
          <w:p w14:paraId="76C515E4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</w:p>
        </w:tc>
      </w:tr>
      <w:tr w:rsidR="00D40154" w:rsidRPr="006B53CE" w14:paraId="2F5F0942" w14:textId="77777777" w:rsidTr="00F537F4">
        <w:trPr>
          <w:trHeight w:val="295"/>
        </w:trPr>
        <w:tc>
          <w:tcPr>
            <w:tcW w:w="4760" w:type="dxa"/>
            <w:noWrap/>
            <w:hideMark/>
          </w:tcPr>
          <w:p w14:paraId="65F9B5DC" w14:textId="77777777" w:rsidR="00D40154" w:rsidRPr="006B53CE" w:rsidRDefault="00D40154" w:rsidP="00F537F4">
            <w:pPr>
              <w:spacing w:after="8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947" w:type="dxa"/>
          </w:tcPr>
          <w:p w14:paraId="37C2B0F6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1027" w:type="dxa"/>
          </w:tcPr>
          <w:p w14:paraId="430B9765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947" w:type="dxa"/>
          </w:tcPr>
          <w:p w14:paraId="2EBBE937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1677</w:t>
            </w:r>
          </w:p>
        </w:tc>
        <w:tc>
          <w:tcPr>
            <w:tcW w:w="1030" w:type="dxa"/>
          </w:tcPr>
          <w:p w14:paraId="79EEAF8E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900" w:type="dxa"/>
          </w:tcPr>
          <w:p w14:paraId="54D1CCDA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029" w:type="dxa"/>
          </w:tcPr>
          <w:p w14:paraId="0FACA130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029" w:type="dxa"/>
          </w:tcPr>
          <w:p w14:paraId="6CB067AE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6" w:type="dxa"/>
          </w:tcPr>
          <w:p w14:paraId="468675B9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</w:p>
        </w:tc>
      </w:tr>
      <w:tr w:rsidR="00D40154" w:rsidRPr="006B53CE" w14:paraId="4DE4AB5E" w14:textId="77777777" w:rsidTr="00F537F4">
        <w:trPr>
          <w:trHeight w:val="281"/>
        </w:trPr>
        <w:tc>
          <w:tcPr>
            <w:tcW w:w="4760" w:type="dxa"/>
            <w:noWrap/>
            <w:hideMark/>
          </w:tcPr>
          <w:p w14:paraId="6BF2F4A7" w14:textId="77777777" w:rsidR="00D40154" w:rsidRPr="006B53CE" w:rsidRDefault="00D40154" w:rsidP="00F537F4">
            <w:pPr>
              <w:spacing w:after="8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947" w:type="dxa"/>
          </w:tcPr>
          <w:p w14:paraId="62A0960A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45A8E2B6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</w:tcPr>
          <w:p w14:paraId="7B0E3B3A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14:paraId="6C031B7A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E41F774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53BEF8C7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</w:tcPr>
          <w:p w14:paraId="605AC9C0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</w:tcPr>
          <w:p w14:paraId="15FAB454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0154" w:rsidRPr="006B53CE" w14:paraId="656196CD" w14:textId="77777777" w:rsidTr="00F537F4">
        <w:trPr>
          <w:trHeight w:val="281"/>
        </w:trPr>
        <w:tc>
          <w:tcPr>
            <w:tcW w:w="4760" w:type="dxa"/>
            <w:noWrap/>
            <w:hideMark/>
          </w:tcPr>
          <w:p w14:paraId="588F1F78" w14:textId="77777777" w:rsidR="00D40154" w:rsidRPr="006B53CE" w:rsidRDefault="00D40154" w:rsidP="00F537F4">
            <w:pPr>
              <w:spacing w:after="8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47" w:type="dxa"/>
          </w:tcPr>
          <w:p w14:paraId="05B73522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1027" w:type="dxa"/>
          </w:tcPr>
          <w:p w14:paraId="607E1A76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947" w:type="dxa"/>
          </w:tcPr>
          <w:p w14:paraId="60CA1B26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14:paraId="44806B6D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0DA620A6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029" w:type="dxa"/>
          </w:tcPr>
          <w:p w14:paraId="393F30EF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029" w:type="dxa"/>
          </w:tcPr>
          <w:p w14:paraId="4845163E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2647</w:t>
            </w:r>
          </w:p>
        </w:tc>
        <w:tc>
          <w:tcPr>
            <w:tcW w:w="1026" w:type="dxa"/>
          </w:tcPr>
          <w:p w14:paraId="1D732510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</w:tr>
      <w:tr w:rsidR="00D40154" w:rsidRPr="006B53CE" w14:paraId="774044ED" w14:textId="77777777" w:rsidTr="00F537F4">
        <w:trPr>
          <w:trHeight w:val="281"/>
        </w:trPr>
        <w:tc>
          <w:tcPr>
            <w:tcW w:w="4760" w:type="dxa"/>
            <w:noWrap/>
            <w:hideMark/>
          </w:tcPr>
          <w:p w14:paraId="6BE314F4" w14:textId="77777777" w:rsidR="00D40154" w:rsidRPr="006B53CE" w:rsidRDefault="00D40154" w:rsidP="00F537F4">
            <w:pPr>
              <w:spacing w:after="8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47" w:type="dxa"/>
          </w:tcPr>
          <w:p w14:paraId="01A7D6B8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1027" w:type="dxa"/>
          </w:tcPr>
          <w:p w14:paraId="1EE510E9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947" w:type="dxa"/>
          </w:tcPr>
          <w:p w14:paraId="54C679BC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1249</w:t>
            </w:r>
          </w:p>
        </w:tc>
        <w:tc>
          <w:tcPr>
            <w:tcW w:w="1030" w:type="dxa"/>
          </w:tcPr>
          <w:p w14:paraId="5D390463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900" w:type="dxa"/>
          </w:tcPr>
          <w:p w14:paraId="6F6A3F73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029" w:type="dxa"/>
          </w:tcPr>
          <w:p w14:paraId="5A1117C9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29" w:type="dxa"/>
          </w:tcPr>
          <w:p w14:paraId="5CCA6158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6" w:type="dxa"/>
          </w:tcPr>
          <w:p w14:paraId="5B055950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</w:p>
        </w:tc>
      </w:tr>
      <w:tr w:rsidR="00D40154" w:rsidRPr="006B53CE" w14:paraId="4CEC1EB6" w14:textId="77777777" w:rsidTr="00F537F4">
        <w:trPr>
          <w:trHeight w:val="281"/>
        </w:trPr>
        <w:tc>
          <w:tcPr>
            <w:tcW w:w="4760" w:type="dxa"/>
            <w:noWrap/>
            <w:hideMark/>
          </w:tcPr>
          <w:p w14:paraId="77A12364" w14:textId="77777777" w:rsidR="00D40154" w:rsidRPr="006B53CE" w:rsidRDefault="00D40154" w:rsidP="00F537F4">
            <w:pPr>
              <w:spacing w:after="8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s*</w:t>
            </w:r>
          </w:p>
        </w:tc>
        <w:tc>
          <w:tcPr>
            <w:tcW w:w="947" w:type="dxa"/>
          </w:tcPr>
          <w:p w14:paraId="7BD7B7B9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1DB032EA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</w:tcPr>
          <w:p w14:paraId="0B9DF47B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14:paraId="45B8D25F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E6B6F7C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5AA0D43E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</w:tcPr>
          <w:p w14:paraId="66FB3373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</w:tcPr>
          <w:p w14:paraId="4DF1B651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0154" w:rsidRPr="006B53CE" w14:paraId="3B82D7CB" w14:textId="77777777" w:rsidTr="00F537F4">
        <w:trPr>
          <w:trHeight w:val="281"/>
        </w:trPr>
        <w:tc>
          <w:tcPr>
            <w:tcW w:w="4760" w:type="dxa"/>
            <w:noWrap/>
            <w:hideMark/>
          </w:tcPr>
          <w:p w14:paraId="19630B6E" w14:textId="77777777" w:rsidR="00D40154" w:rsidRPr="006B53CE" w:rsidRDefault="00D40154" w:rsidP="00F537F4">
            <w:pPr>
              <w:spacing w:after="8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947" w:type="dxa"/>
          </w:tcPr>
          <w:p w14:paraId="07BA303D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7" w:type="dxa"/>
          </w:tcPr>
          <w:p w14:paraId="0CD94D42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947" w:type="dxa"/>
          </w:tcPr>
          <w:p w14:paraId="0775A031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30" w:type="dxa"/>
          </w:tcPr>
          <w:p w14:paraId="468F28A7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14:paraId="7D1778FD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9" w:type="dxa"/>
          </w:tcPr>
          <w:p w14:paraId="08897873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029" w:type="dxa"/>
          </w:tcPr>
          <w:p w14:paraId="1CDE950B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6" w:type="dxa"/>
          </w:tcPr>
          <w:p w14:paraId="2208827E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</w:p>
        </w:tc>
      </w:tr>
      <w:tr w:rsidR="00D40154" w:rsidRPr="006B53CE" w14:paraId="7B47F1B1" w14:textId="77777777" w:rsidTr="00F537F4">
        <w:trPr>
          <w:trHeight w:val="253"/>
        </w:trPr>
        <w:tc>
          <w:tcPr>
            <w:tcW w:w="4760" w:type="dxa"/>
          </w:tcPr>
          <w:p w14:paraId="259D4D2E" w14:textId="77777777" w:rsidR="00D40154" w:rsidRPr="006B53CE" w:rsidRDefault="00D40154" w:rsidP="00F537F4">
            <w:pPr>
              <w:spacing w:after="8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Adolescents and young adults</w:t>
            </w:r>
          </w:p>
        </w:tc>
        <w:tc>
          <w:tcPr>
            <w:tcW w:w="947" w:type="dxa"/>
          </w:tcPr>
          <w:p w14:paraId="1EA6ADA9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7" w:type="dxa"/>
          </w:tcPr>
          <w:p w14:paraId="7B60FEF6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947" w:type="dxa"/>
          </w:tcPr>
          <w:p w14:paraId="53222A03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30" w:type="dxa"/>
          </w:tcPr>
          <w:p w14:paraId="60B29EAA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14:paraId="3F7DB6FA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029" w:type="dxa"/>
          </w:tcPr>
          <w:p w14:paraId="54E158C8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029" w:type="dxa"/>
          </w:tcPr>
          <w:p w14:paraId="6417C0D4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6" w:type="dxa"/>
          </w:tcPr>
          <w:p w14:paraId="7E4D6C7D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40154" w:rsidRPr="006B53CE" w14:paraId="597B2353" w14:textId="77777777" w:rsidTr="00F537F4">
        <w:trPr>
          <w:trHeight w:val="281"/>
        </w:trPr>
        <w:tc>
          <w:tcPr>
            <w:tcW w:w="4760" w:type="dxa"/>
            <w:noWrap/>
            <w:hideMark/>
          </w:tcPr>
          <w:p w14:paraId="120FFDED" w14:textId="77777777" w:rsidR="00D40154" w:rsidRPr="006B53CE" w:rsidRDefault="00D40154" w:rsidP="00F537F4">
            <w:pPr>
              <w:spacing w:after="8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  <w:tc>
          <w:tcPr>
            <w:tcW w:w="947" w:type="dxa"/>
          </w:tcPr>
          <w:p w14:paraId="0A8D32DC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7" w:type="dxa"/>
          </w:tcPr>
          <w:p w14:paraId="65E4D984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47" w:type="dxa"/>
          </w:tcPr>
          <w:p w14:paraId="1779949E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14:paraId="2E4727F3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900" w:type="dxa"/>
          </w:tcPr>
          <w:p w14:paraId="7AD451BE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29" w:type="dxa"/>
          </w:tcPr>
          <w:p w14:paraId="3E50D644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29" w:type="dxa"/>
          </w:tcPr>
          <w:p w14:paraId="3E38CC70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6" w:type="dxa"/>
          </w:tcPr>
          <w:p w14:paraId="2407C772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</w:tr>
      <w:tr w:rsidR="00D40154" w:rsidRPr="006B53CE" w14:paraId="794141D4" w14:textId="77777777" w:rsidTr="00F537F4">
        <w:trPr>
          <w:trHeight w:val="80"/>
        </w:trPr>
        <w:tc>
          <w:tcPr>
            <w:tcW w:w="0" w:type="dxa"/>
            <w:noWrap/>
            <w:hideMark/>
          </w:tcPr>
          <w:p w14:paraId="640708DB" w14:textId="77777777" w:rsidR="00D40154" w:rsidRPr="006B53CE" w:rsidRDefault="00D40154" w:rsidP="00F537F4">
            <w:pPr>
              <w:spacing w:after="8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Senior adults</w:t>
            </w:r>
          </w:p>
        </w:tc>
        <w:tc>
          <w:tcPr>
            <w:tcW w:w="0" w:type="dxa"/>
          </w:tcPr>
          <w:p w14:paraId="7CEBB45D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dxa"/>
          </w:tcPr>
          <w:p w14:paraId="797348D2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</w:tcPr>
          <w:p w14:paraId="56BD9600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dxa"/>
          </w:tcPr>
          <w:p w14:paraId="423065A0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dxa"/>
          </w:tcPr>
          <w:p w14:paraId="55B78CFB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dxa"/>
          </w:tcPr>
          <w:p w14:paraId="7DA85B90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dxa"/>
          </w:tcPr>
          <w:p w14:paraId="3ECD901C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dxa"/>
          </w:tcPr>
          <w:p w14:paraId="6F1E521E" w14:textId="77777777" w:rsidR="00D40154" w:rsidRPr="006B53CE" w:rsidRDefault="00D40154" w:rsidP="00F537F4">
            <w:pPr>
              <w:spacing w:after="8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3CE">
              <w:rPr>
                <w:rFonts w:ascii="Times New Roman" w:hAnsi="Times New Roman" w:cs="Times New Roman"/>
                <w:sz w:val="24"/>
                <w:szCs w:val="24"/>
              </w:rPr>
              <w:t>7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40154" w:rsidRPr="006B53CE" w14:paraId="62E8DDE9" w14:textId="77777777" w:rsidTr="00F537F4">
        <w:trPr>
          <w:trHeight w:val="281"/>
        </w:trPr>
        <w:tc>
          <w:tcPr>
            <w:tcW w:w="4760" w:type="dxa"/>
            <w:noWrap/>
          </w:tcPr>
          <w:p w14:paraId="578768CF" w14:textId="77777777" w:rsidR="00D40154" w:rsidRPr="00DF0969" w:rsidRDefault="00D40154" w:rsidP="00F537F4">
            <w:pPr>
              <w:spacing w:after="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9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47" w:type="dxa"/>
          </w:tcPr>
          <w:p w14:paraId="00CCC4B7" w14:textId="77777777" w:rsidR="00D40154" w:rsidRPr="00DF0969" w:rsidRDefault="00D40154" w:rsidP="00F537F4">
            <w:pPr>
              <w:spacing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969">
              <w:rPr>
                <w:rFonts w:ascii="Times New Roman" w:hAnsi="Times New Roman" w:cs="Times New Roman"/>
                <w:sz w:val="24"/>
                <w:szCs w:val="24"/>
              </w:rPr>
              <w:t>1463</w:t>
            </w:r>
          </w:p>
        </w:tc>
        <w:tc>
          <w:tcPr>
            <w:tcW w:w="1027" w:type="dxa"/>
          </w:tcPr>
          <w:p w14:paraId="4AA34917" w14:textId="77777777" w:rsidR="00D40154" w:rsidRPr="00DF0969" w:rsidRDefault="00D40154" w:rsidP="00F537F4">
            <w:pPr>
              <w:spacing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969">
              <w:rPr>
                <w:rFonts w:ascii="Times New Roman" w:hAnsi="Times New Roman" w:cs="Times New Roman"/>
                <w:sz w:val="24"/>
                <w:szCs w:val="24"/>
              </w:rPr>
              <w:t>18.08</w:t>
            </w:r>
          </w:p>
        </w:tc>
        <w:tc>
          <w:tcPr>
            <w:tcW w:w="947" w:type="dxa"/>
          </w:tcPr>
          <w:p w14:paraId="7537E26D" w14:textId="77777777" w:rsidR="00D40154" w:rsidRPr="00DF0969" w:rsidRDefault="00D40154" w:rsidP="00F537F4">
            <w:pPr>
              <w:spacing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969">
              <w:rPr>
                <w:rFonts w:ascii="Times New Roman" w:hAnsi="Times New Roman" w:cs="Times New Roman"/>
                <w:sz w:val="24"/>
                <w:szCs w:val="24"/>
              </w:rPr>
              <w:t>2599</w:t>
            </w:r>
          </w:p>
        </w:tc>
        <w:tc>
          <w:tcPr>
            <w:tcW w:w="1030" w:type="dxa"/>
          </w:tcPr>
          <w:p w14:paraId="7BF66A8D" w14:textId="77777777" w:rsidR="00D40154" w:rsidRPr="00DF0969" w:rsidRDefault="00D40154" w:rsidP="00F537F4">
            <w:pPr>
              <w:spacing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969">
              <w:rPr>
                <w:rFonts w:ascii="Times New Roman" w:hAnsi="Times New Roman" w:cs="Times New Roman"/>
                <w:sz w:val="24"/>
                <w:szCs w:val="24"/>
              </w:rPr>
              <w:t>14.14</w:t>
            </w:r>
          </w:p>
        </w:tc>
        <w:tc>
          <w:tcPr>
            <w:tcW w:w="900" w:type="dxa"/>
          </w:tcPr>
          <w:p w14:paraId="3762A646" w14:textId="77777777" w:rsidR="00D40154" w:rsidRPr="00DF0969" w:rsidRDefault="00D40154" w:rsidP="00F537F4">
            <w:pPr>
              <w:spacing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96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9" w:type="dxa"/>
          </w:tcPr>
          <w:p w14:paraId="5E91996E" w14:textId="77777777" w:rsidR="00D40154" w:rsidRPr="00DF0969" w:rsidRDefault="00D40154" w:rsidP="00F537F4">
            <w:pPr>
              <w:spacing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969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029" w:type="dxa"/>
          </w:tcPr>
          <w:p w14:paraId="12B7EE2D" w14:textId="77777777" w:rsidR="00D40154" w:rsidRPr="00DF0969" w:rsidRDefault="00D40154" w:rsidP="00F537F4">
            <w:pPr>
              <w:spacing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969">
              <w:rPr>
                <w:rFonts w:ascii="Times New Roman" w:hAnsi="Times New Roman" w:cs="Times New Roman"/>
                <w:sz w:val="24"/>
                <w:szCs w:val="24"/>
              </w:rPr>
              <w:t>6001</w:t>
            </w:r>
          </w:p>
        </w:tc>
        <w:tc>
          <w:tcPr>
            <w:tcW w:w="1026" w:type="dxa"/>
          </w:tcPr>
          <w:p w14:paraId="3538E653" w14:textId="77777777" w:rsidR="00D40154" w:rsidRPr="00DF0969" w:rsidRDefault="00D40154" w:rsidP="00F537F4">
            <w:pPr>
              <w:spacing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969">
              <w:rPr>
                <w:rFonts w:ascii="Times New Roman" w:hAnsi="Times New Roman" w:cs="Times New Roman"/>
                <w:sz w:val="24"/>
                <w:szCs w:val="24"/>
              </w:rPr>
              <w:t>65.18</w:t>
            </w:r>
          </w:p>
        </w:tc>
      </w:tr>
    </w:tbl>
    <w:p w14:paraId="1A9612BB" w14:textId="77777777" w:rsidR="00D40154" w:rsidRPr="00F17F51" w:rsidRDefault="00D40154" w:rsidP="00D40154">
      <w:pPr>
        <w:spacing w:after="0"/>
        <w:rPr>
          <w:rFonts w:ascii="Times New Roman" w:hAnsi="Times New Roman" w:cs="Times New Roman"/>
          <w:bCs/>
          <w:sz w:val="20"/>
          <w:szCs w:val="20"/>
        </w:rPr>
      </w:pPr>
      <w:r w:rsidRPr="00F17F51">
        <w:rPr>
          <w:rFonts w:ascii="Times New Roman" w:hAnsi="Times New Roman" w:cs="Times New Roman"/>
          <w:bCs/>
          <w:sz w:val="20"/>
          <w:szCs w:val="20"/>
        </w:rPr>
        <w:t xml:space="preserve">*Children defined as less than </w:t>
      </w:r>
      <w:r>
        <w:rPr>
          <w:rFonts w:ascii="Times New Roman" w:hAnsi="Times New Roman" w:cs="Times New Roman"/>
          <w:bCs/>
          <w:sz w:val="20"/>
          <w:szCs w:val="20"/>
        </w:rPr>
        <w:t xml:space="preserve">age </w:t>
      </w:r>
      <w:r w:rsidRPr="00F17F51">
        <w:rPr>
          <w:rFonts w:ascii="Times New Roman" w:hAnsi="Times New Roman" w:cs="Times New Roman"/>
          <w:bCs/>
          <w:sz w:val="20"/>
          <w:szCs w:val="20"/>
        </w:rPr>
        <w:t>10</w:t>
      </w:r>
      <w:r>
        <w:rPr>
          <w:rFonts w:ascii="Times New Roman" w:hAnsi="Times New Roman" w:cs="Times New Roman"/>
          <w:bCs/>
          <w:sz w:val="20"/>
          <w:szCs w:val="20"/>
        </w:rPr>
        <w:t xml:space="preserve"> years</w:t>
      </w:r>
      <w:r w:rsidRPr="00F17F51">
        <w:rPr>
          <w:rFonts w:ascii="Times New Roman" w:hAnsi="Times New Roman" w:cs="Times New Roman"/>
          <w:bCs/>
          <w:sz w:val="20"/>
          <w:szCs w:val="20"/>
        </w:rPr>
        <w:t xml:space="preserve">, </w:t>
      </w:r>
      <w:r>
        <w:rPr>
          <w:rFonts w:ascii="Times New Roman" w:hAnsi="Times New Roman" w:cs="Times New Roman"/>
          <w:bCs/>
          <w:sz w:val="20"/>
          <w:szCs w:val="20"/>
        </w:rPr>
        <w:t>a</w:t>
      </w:r>
      <w:r w:rsidRPr="00F17F51">
        <w:rPr>
          <w:rFonts w:ascii="Times New Roman" w:hAnsi="Times New Roman" w:cs="Times New Roman"/>
          <w:bCs/>
          <w:sz w:val="20"/>
          <w:szCs w:val="20"/>
        </w:rPr>
        <w:t xml:space="preserve">dolescents and young adults defined as </w:t>
      </w:r>
      <w:r>
        <w:rPr>
          <w:rFonts w:ascii="Times New Roman" w:hAnsi="Times New Roman" w:cs="Times New Roman"/>
          <w:bCs/>
          <w:sz w:val="20"/>
          <w:szCs w:val="20"/>
        </w:rPr>
        <w:t xml:space="preserve">age </w:t>
      </w:r>
      <w:r w:rsidRPr="00F17F51">
        <w:rPr>
          <w:rFonts w:ascii="Times New Roman" w:hAnsi="Times New Roman" w:cs="Times New Roman"/>
          <w:bCs/>
          <w:sz w:val="20"/>
          <w:szCs w:val="20"/>
        </w:rPr>
        <w:t xml:space="preserve">10-17 years, adults defined as </w:t>
      </w:r>
      <w:r>
        <w:rPr>
          <w:rFonts w:ascii="Times New Roman" w:hAnsi="Times New Roman" w:cs="Times New Roman"/>
          <w:bCs/>
          <w:sz w:val="20"/>
          <w:szCs w:val="20"/>
        </w:rPr>
        <w:t xml:space="preserve">age </w:t>
      </w:r>
      <w:r w:rsidRPr="00F17F51">
        <w:rPr>
          <w:rFonts w:ascii="Times New Roman" w:hAnsi="Times New Roman" w:cs="Times New Roman"/>
          <w:bCs/>
          <w:sz w:val="20"/>
          <w:szCs w:val="20"/>
        </w:rPr>
        <w:t>18-64 years old, and senior adults defined as</w:t>
      </w:r>
      <w:r>
        <w:rPr>
          <w:rFonts w:ascii="Times New Roman" w:hAnsi="Times New Roman" w:cs="Times New Roman"/>
          <w:bCs/>
          <w:sz w:val="20"/>
          <w:szCs w:val="20"/>
        </w:rPr>
        <w:t xml:space="preserve"> age</w:t>
      </w:r>
      <w:r w:rsidRPr="00F17F51">
        <w:rPr>
          <w:rFonts w:ascii="Times New Roman" w:hAnsi="Times New Roman" w:cs="Times New Roman"/>
          <w:bCs/>
          <w:sz w:val="20"/>
          <w:szCs w:val="20"/>
        </w:rPr>
        <w:t xml:space="preserve"> 65 </w:t>
      </w:r>
      <w:r>
        <w:rPr>
          <w:rFonts w:ascii="Times New Roman" w:hAnsi="Times New Roman" w:cs="Times New Roman"/>
          <w:bCs/>
          <w:sz w:val="20"/>
          <w:szCs w:val="20"/>
        </w:rPr>
        <w:t xml:space="preserve">years </w:t>
      </w:r>
      <w:r w:rsidRPr="00F17F51">
        <w:rPr>
          <w:rFonts w:ascii="Times New Roman" w:hAnsi="Times New Roman" w:cs="Times New Roman"/>
          <w:bCs/>
          <w:sz w:val="20"/>
          <w:szCs w:val="20"/>
        </w:rPr>
        <w:t xml:space="preserve">and over. </w:t>
      </w:r>
    </w:p>
    <w:p w14:paraId="0A5956AB" w14:textId="77777777" w:rsidR="00D40154" w:rsidRPr="00F17F51" w:rsidRDefault="00D40154" w:rsidP="00D40154">
      <w:pPr>
        <w:spacing w:after="0"/>
        <w:rPr>
          <w:rFonts w:ascii="Times New Roman" w:hAnsi="Times New Roman" w:cs="Times New Roman"/>
          <w:bCs/>
          <w:sz w:val="20"/>
          <w:szCs w:val="20"/>
        </w:rPr>
      </w:pPr>
      <w:r w:rsidRPr="00F17F51">
        <w:rPr>
          <w:rFonts w:ascii="Times New Roman" w:hAnsi="Times New Roman" w:cs="Times New Roman"/>
          <w:bCs/>
          <w:sz w:val="20"/>
          <w:szCs w:val="20"/>
          <w:vertAlign w:val="superscript"/>
        </w:rPr>
        <w:t>β</w:t>
      </w:r>
      <w:r w:rsidRPr="00F17F51">
        <w:rPr>
          <w:rFonts w:ascii="Times New Roman" w:hAnsi="Times New Roman" w:cs="Times New Roman"/>
          <w:bCs/>
          <w:sz w:val="20"/>
          <w:szCs w:val="20"/>
        </w:rPr>
        <w:t>Infection with SARS-CoV-2 was defined by the presence of antibodies only based on the Luminex xMAP SARS-CoV-2 Multi-Antigen IgG assay algorithm.</w:t>
      </w:r>
    </w:p>
    <w:p w14:paraId="205EA395" w14:textId="77777777" w:rsidR="00D40154" w:rsidRPr="00F17F51" w:rsidRDefault="00D40154" w:rsidP="00D4015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17F51">
        <w:rPr>
          <w:rFonts w:ascii="Times New Roman" w:hAnsi="Times New Roman" w:cs="Times New Roman"/>
          <w:bCs/>
          <w:sz w:val="20"/>
          <w:szCs w:val="20"/>
          <w:vertAlign w:val="superscript"/>
        </w:rPr>
        <w:t>α</w:t>
      </w:r>
      <w:r w:rsidRPr="00F17F51">
        <w:rPr>
          <w:rFonts w:ascii="Times New Roman" w:hAnsi="Times New Roman" w:cs="Times New Roman"/>
          <w:bCs/>
          <w:sz w:val="20"/>
          <w:szCs w:val="20"/>
        </w:rPr>
        <w:t>All percentages are weighted.</w:t>
      </w:r>
    </w:p>
    <w:p w14:paraId="40344816" w14:textId="77777777" w:rsidR="00D40154" w:rsidRDefault="00D40154"/>
    <w:sectPr w:rsidR="00D40154" w:rsidSect="00D401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44163"/>
    <w:multiLevelType w:val="hybridMultilevel"/>
    <w:tmpl w:val="FDD457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E2136"/>
    <w:multiLevelType w:val="hybridMultilevel"/>
    <w:tmpl w:val="0054F5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544B07"/>
    <w:multiLevelType w:val="multilevel"/>
    <w:tmpl w:val="083C5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BE2E3A"/>
    <w:multiLevelType w:val="hybridMultilevel"/>
    <w:tmpl w:val="3730B6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AE4A90"/>
    <w:multiLevelType w:val="hybridMultilevel"/>
    <w:tmpl w:val="65CA59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0B0F14"/>
    <w:multiLevelType w:val="hybridMultilevel"/>
    <w:tmpl w:val="40009DC0"/>
    <w:lvl w:ilvl="0" w:tplc="501E1522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A2443A"/>
    <w:multiLevelType w:val="hybridMultilevel"/>
    <w:tmpl w:val="EF1823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B409FE"/>
    <w:multiLevelType w:val="hybridMultilevel"/>
    <w:tmpl w:val="D84EC0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B73A41"/>
    <w:multiLevelType w:val="hybridMultilevel"/>
    <w:tmpl w:val="8354CB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700FF0"/>
    <w:multiLevelType w:val="multilevel"/>
    <w:tmpl w:val="2AD6B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99C2A6D"/>
    <w:multiLevelType w:val="hybridMultilevel"/>
    <w:tmpl w:val="4CE689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B04B47"/>
    <w:multiLevelType w:val="hybridMultilevel"/>
    <w:tmpl w:val="4CE689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9A7755"/>
    <w:multiLevelType w:val="hybridMultilevel"/>
    <w:tmpl w:val="977E2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5700F3"/>
    <w:multiLevelType w:val="hybridMultilevel"/>
    <w:tmpl w:val="82B4C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AB04D7"/>
    <w:multiLevelType w:val="hybridMultilevel"/>
    <w:tmpl w:val="5B80B9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A40922"/>
    <w:multiLevelType w:val="hybridMultilevel"/>
    <w:tmpl w:val="BC5A5C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DA2884"/>
    <w:multiLevelType w:val="hybridMultilevel"/>
    <w:tmpl w:val="74BCB4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5F5BBB"/>
    <w:multiLevelType w:val="hybridMultilevel"/>
    <w:tmpl w:val="6D68BB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9"/>
  </w:num>
  <w:num w:numId="3">
    <w:abstractNumId w:val="3"/>
  </w:num>
  <w:num w:numId="4">
    <w:abstractNumId w:val="7"/>
  </w:num>
  <w:num w:numId="5">
    <w:abstractNumId w:val="14"/>
  </w:num>
  <w:num w:numId="6">
    <w:abstractNumId w:val="16"/>
  </w:num>
  <w:num w:numId="7">
    <w:abstractNumId w:val="10"/>
  </w:num>
  <w:num w:numId="8">
    <w:abstractNumId w:val="11"/>
  </w:num>
  <w:num w:numId="9">
    <w:abstractNumId w:val="8"/>
  </w:num>
  <w:num w:numId="10">
    <w:abstractNumId w:val="1"/>
  </w:num>
  <w:num w:numId="11">
    <w:abstractNumId w:val="6"/>
  </w:num>
  <w:num w:numId="12">
    <w:abstractNumId w:val="15"/>
  </w:num>
  <w:num w:numId="13">
    <w:abstractNumId w:val="4"/>
  </w:num>
  <w:num w:numId="14">
    <w:abstractNumId w:val="0"/>
  </w:num>
  <w:num w:numId="15">
    <w:abstractNumId w:val="17"/>
  </w:num>
  <w:num w:numId="16">
    <w:abstractNumId w:val="13"/>
  </w:num>
  <w:num w:numId="17">
    <w:abstractNumId w:val="12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154"/>
    <w:rsid w:val="00293992"/>
    <w:rsid w:val="00AF4735"/>
    <w:rsid w:val="00D40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5812D"/>
  <w15:chartTrackingRefBased/>
  <w15:docId w15:val="{97671212-8E36-4384-A754-0E89A2332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1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01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15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4015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15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015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15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4015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015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401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1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1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1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15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0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154"/>
  </w:style>
  <w:style w:type="paragraph" w:styleId="Footer">
    <w:name w:val="footer"/>
    <w:basedOn w:val="Normal"/>
    <w:link w:val="FooterChar"/>
    <w:uiPriority w:val="99"/>
    <w:unhideWhenUsed/>
    <w:rsid w:val="00D40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154"/>
  </w:style>
  <w:style w:type="character" w:customStyle="1" w:styleId="id-label">
    <w:name w:val="id-label"/>
    <w:basedOn w:val="DefaultParagraphFont"/>
    <w:rsid w:val="00D40154"/>
  </w:style>
  <w:style w:type="character" w:styleId="Strong">
    <w:name w:val="Strong"/>
    <w:basedOn w:val="DefaultParagraphFont"/>
    <w:uiPriority w:val="22"/>
    <w:qFormat/>
    <w:rsid w:val="00D40154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D40154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D40154"/>
  </w:style>
  <w:style w:type="character" w:customStyle="1" w:styleId="docsum-pmid">
    <w:name w:val="docsum-pmid"/>
    <w:basedOn w:val="DefaultParagraphFont"/>
    <w:rsid w:val="00D40154"/>
  </w:style>
  <w:style w:type="table" w:styleId="TableGrid">
    <w:name w:val="Table Grid"/>
    <w:basedOn w:val="TableNormal"/>
    <w:uiPriority w:val="39"/>
    <w:rsid w:val="00D40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40154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D401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4015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40154"/>
  </w:style>
  <w:style w:type="character" w:styleId="UnresolvedMention">
    <w:name w:val="Unresolved Mention"/>
    <w:basedOn w:val="DefaultParagraphFont"/>
    <w:uiPriority w:val="99"/>
    <w:semiHidden/>
    <w:unhideWhenUsed/>
    <w:rsid w:val="00D401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71</Words>
  <Characters>4396</Characters>
  <Application>Microsoft Office Word</Application>
  <DocSecurity>0</DocSecurity>
  <Lines>36</Lines>
  <Paragraphs>10</Paragraphs>
  <ScaleCrop>false</ScaleCrop>
  <Company/>
  <LinksUpToDate>false</LinksUpToDate>
  <CharactersWithSpaces>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hardt, Laura C. (CDC/DDPHSIS/CGH/DPDM)</dc:creator>
  <cp:keywords/>
  <dc:description/>
  <cp:lastModifiedBy>Stafford, Kristen</cp:lastModifiedBy>
  <cp:revision>2</cp:revision>
  <dcterms:created xsi:type="dcterms:W3CDTF">2022-06-03T10:39:00Z</dcterms:created>
  <dcterms:modified xsi:type="dcterms:W3CDTF">2022-06-03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5-20T10:22:4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7087813-2bdc-42dc-9641-a4483e72caaf</vt:lpwstr>
  </property>
  <property fmtid="{D5CDD505-2E9C-101B-9397-08002B2CF9AE}" pid="8" name="MSIP_Label_7b94a7b8-f06c-4dfe-bdcc-9b548fd58c31_ContentBits">
    <vt:lpwstr>0</vt:lpwstr>
  </property>
</Properties>
</file>